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9E31" w14:textId="08746107" w:rsidR="00AE27B0" w:rsidRPr="00A62C68" w:rsidRDefault="00AE27B0" w:rsidP="00AE27B0">
      <w:pPr>
        <w:ind w:left="360" w:right="270"/>
      </w:pPr>
      <w:bookmarkStart w:id="0" w:name="IDX"/>
      <w:bookmarkEnd w:id="0"/>
      <w:r w:rsidRPr="00A62C68">
        <w:rPr>
          <w:b/>
          <w:bCs/>
        </w:rPr>
        <w:t>Supplementary Table 1:</w:t>
      </w:r>
      <w:r w:rsidRPr="00A62C68">
        <w:t xml:space="preserve"> Results of multivariable analyses examining associations with surgical reconstruction among those who received mastectomy</w:t>
      </w:r>
      <w:r w:rsidR="00C910FC" w:rsidRPr="00A62C68">
        <w:t xml:space="preserve"> or bilateral </w:t>
      </w:r>
      <w:proofErr w:type="gramStart"/>
      <w:r w:rsidR="00C910FC" w:rsidRPr="00A62C68">
        <w:t xml:space="preserve">mastectomy </w:t>
      </w:r>
      <w:r w:rsidRPr="00A62C68">
        <w:t xml:space="preserve"> only</w:t>
      </w:r>
      <w:proofErr w:type="gramEnd"/>
      <w:r w:rsidRPr="00A62C68">
        <w:t xml:space="preserve">, Share Thoughts on Breast Cancer study participants, Greater Plains Collaborative, 2013-2014, n = </w:t>
      </w:r>
      <w:r w:rsidR="00C910FC" w:rsidRPr="00A62C68">
        <w:t>494.</w:t>
      </w:r>
    </w:p>
    <w:p w14:paraId="6021A68D" w14:textId="77777777" w:rsidR="00AE27B0" w:rsidRPr="00A62C68" w:rsidRDefault="00AE27B0" w:rsidP="00AE27B0">
      <w:pPr>
        <w:ind w:left="360" w:right="270"/>
      </w:pPr>
    </w:p>
    <w:tbl>
      <w:tblPr>
        <w:tblStyle w:val="TableGrid"/>
        <w:tblW w:w="8873" w:type="dxa"/>
        <w:tblInd w:w="360" w:type="dxa"/>
        <w:tblLook w:val="04A0" w:firstRow="1" w:lastRow="0" w:firstColumn="1" w:lastColumn="0" w:noHBand="0" w:noVBand="1"/>
      </w:tblPr>
      <w:tblGrid>
        <w:gridCol w:w="3996"/>
        <w:gridCol w:w="2087"/>
        <w:gridCol w:w="2790"/>
      </w:tblGrid>
      <w:tr w:rsidR="00D15AF3" w:rsidRPr="00A62C68" w14:paraId="200525EB" w14:textId="77777777" w:rsidTr="00C910FC">
        <w:trPr>
          <w:trHeight w:val="288"/>
        </w:trPr>
        <w:tc>
          <w:tcPr>
            <w:tcW w:w="3996" w:type="dxa"/>
          </w:tcPr>
          <w:p w14:paraId="7FA57612" w14:textId="77777777" w:rsidR="00D15AF3" w:rsidRPr="00A62C68" w:rsidRDefault="00D15AF3" w:rsidP="001B507E">
            <w:pPr>
              <w:ind w:right="270"/>
              <w:rPr>
                <w:b/>
                <w:bCs/>
              </w:rPr>
            </w:pPr>
            <w:r w:rsidRPr="00A62C68">
              <w:rPr>
                <w:b/>
                <w:bCs/>
              </w:rPr>
              <w:t xml:space="preserve">Model outcome </w:t>
            </w:r>
            <w:r w:rsidRPr="00A62C68">
              <w:rPr>
                <w:b/>
                <w:bCs/>
              </w:rPr>
              <w:sym w:font="Symbol" w:char="F0AE"/>
            </w:r>
          </w:p>
        </w:tc>
        <w:tc>
          <w:tcPr>
            <w:tcW w:w="2087" w:type="dxa"/>
          </w:tcPr>
          <w:p w14:paraId="14CD35AA" w14:textId="77777777" w:rsidR="00D15AF3" w:rsidRPr="00A62C68" w:rsidRDefault="00D15AF3" w:rsidP="001B507E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Unadjusted OR</w:t>
            </w:r>
          </w:p>
        </w:tc>
        <w:tc>
          <w:tcPr>
            <w:tcW w:w="2790" w:type="dxa"/>
          </w:tcPr>
          <w:p w14:paraId="238896CB" w14:textId="15DBBB11" w:rsidR="00D15AF3" w:rsidRPr="00A62C68" w:rsidRDefault="00D15AF3" w:rsidP="001B507E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Multivariable</w:t>
            </w:r>
          </w:p>
          <w:p w14:paraId="05F841E8" w14:textId="2A6298B1" w:rsidR="00D15AF3" w:rsidRPr="00A62C68" w:rsidRDefault="00D15AF3" w:rsidP="001B507E">
            <w:pPr>
              <w:ind w:right="270"/>
              <w:jc w:val="center"/>
              <w:rPr>
                <w:b/>
                <w:bCs/>
              </w:rPr>
            </w:pPr>
            <w:proofErr w:type="spellStart"/>
            <w:r w:rsidRPr="00A62C68">
              <w:rPr>
                <w:b/>
                <w:bCs/>
              </w:rPr>
              <w:t>aOR</w:t>
            </w:r>
            <w:proofErr w:type="spellEnd"/>
          </w:p>
        </w:tc>
      </w:tr>
      <w:tr w:rsidR="00D15AF3" w:rsidRPr="00A62C68" w14:paraId="0BE06A39" w14:textId="77777777" w:rsidTr="00C910FC">
        <w:trPr>
          <w:trHeight w:val="270"/>
        </w:trPr>
        <w:tc>
          <w:tcPr>
            <w:tcW w:w="3996" w:type="dxa"/>
          </w:tcPr>
          <w:p w14:paraId="008C6A89" w14:textId="77777777" w:rsidR="00D15AF3" w:rsidRPr="00A62C68" w:rsidRDefault="00D15AF3" w:rsidP="001B507E">
            <w:pPr>
              <w:ind w:right="270"/>
            </w:pPr>
            <w:r w:rsidRPr="00A62C68">
              <w:rPr>
                <w:b/>
                <w:bCs/>
              </w:rPr>
              <w:t xml:space="preserve">Variable/Level </w:t>
            </w:r>
            <w:r w:rsidRPr="00A62C68">
              <w:rPr>
                <w:b/>
                <w:bCs/>
              </w:rPr>
              <w:sym w:font="Symbol" w:char="F0AF"/>
            </w:r>
          </w:p>
        </w:tc>
        <w:tc>
          <w:tcPr>
            <w:tcW w:w="2087" w:type="dxa"/>
          </w:tcPr>
          <w:p w14:paraId="06C210D2" w14:textId="77777777" w:rsidR="00D15AF3" w:rsidRPr="00A62C68" w:rsidRDefault="00D15AF3" w:rsidP="001B507E">
            <w:pPr>
              <w:ind w:right="270"/>
              <w:jc w:val="center"/>
            </w:pPr>
          </w:p>
        </w:tc>
        <w:tc>
          <w:tcPr>
            <w:tcW w:w="2790" w:type="dxa"/>
          </w:tcPr>
          <w:p w14:paraId="5E0BF5C5" w14:textId="77777777" w:rsidR="00D15AF3" w:rsidRPr="00A62C68" w:rsidRDefault="00D15AF3" w:rsidP="001B507E">
            <w:pPr>
              <w:ind w:right="270"/>
              <w:jc w:val="center"/>
            </w:pPr>
          </w:p>
        </w:tc>
      </w:tr>
      <w:tr w:rsidR="00C910FC" w:rsidRPr="00A62C68" w14:paraId="3977273D" w14:textId="77777777" w:rsidTr="00C910FC">
        <w:trPr>
          <w:trHeight w:val="270"/>
        </w:trPr>
        <w:tc>
          <w:tcPr>
            <w:tcW w:w="3996" w:type="dxa"/>
          </w:tcPr>
          <w:p w14:paraId="3B57D683" w14:textId="3E0B508D" w:rsidR="00C910FC" w:rsidRPr="00A62C68" w:rsidRDefault="00C910FC" w:rsidP="00C910FC">
            <w:pPr>
              <w:ind w:right="270"/>
            </w:pPr>
            <w:r w:rsidRPr="00A62C68">
              <w:t xml:space="preserve">BMI </w:t>
            </w:r>
            <w:r w:rsidRPr="00A62C68">
              <w:rPr>
                <w:i/>
                <w:iCs/>
              </w:rPr>
              <w:t>(reference = 19-24kg/m</w:t>
            </w:r>
            <w:r w:rsidRPr="00A62C68">
              <w:rPr>
                <w:i/>
                <w:iCs/>
                <w:vertAlign w:val="superscript"/>
              </w:rPr>
              <w:t>2</w:t>
            </w:r>
            <w:r w:rsidRPr="00A62C68">
              <w:rPr>
                <w:i/>
                <w:iCs/>
              </w:rPr>
              <w:t>) (4)</w:t>
            </w:r>
          </w:p>
        </w:tc>
        <w:tc>
          <w:tcPr>
            <w:tcW w:w="2087" w:type="dxa"/>
          </w:tcPr>
          <w:p w14:paraId="14B746B7" w14:textId="77777777" w:rsidR="00C910FC" w:rsidRPr="00A62C68" w:rsidRDefault="00C910FC" w:rsidP="00C910FC">
            <w:pPr>
              <w:ind w:right="270"/>
              <w:jc w:val="center"/>
            </w:pPr>
          </w:p>
        </w:tc>
        <w:tc>
          <w:tcPr>
            <w:tcW w:w="2790" w:type="dxa"/>
          </w:tcPr>
          <w:p w14:paraId="56208ABC" w14:textId="77777777" w:rsidR="00C910FC" w:rsidRPr="00A62C68" w:rsidRDefault="00C910FC" w:rsidP="00C910FC">
            <w:pPr>
              <w:ind w:right="270"/>
              <w:jc w:val="center"/>
            </w:pPr>
          </w:p>
        </w:tc>
      </w:tr>
      <w:tr w:rsidR="00C910FC" w:rsidRPr="00A62C68" w14:paraId="28A8C4DD" w14:textId="77777777" w:rsidTr="00C910FC">
        <w:trPr>
          <w:trHeight w:val="288"/>
        </w:trPr>
        <w:tc>
          <w:tcPr>
            <w:tcW w:w="3996" w:type="dxa"/>
          </w:tcPr>
          <w:p w14:paraId="2B2919F1" w14:textId="4164C474" w:rsidR="00C910FC" w:rsidRPr="00A62C68" w:rsidRDefault="00C910FC" w:rsidP="00C910FC">
            <w:pPr>
              <w:ind w:left="249" w:right="270"/>
            </w:pPr>
            <w:r w:rsidRPr="00A62C68">
              <w:t xml:space="preserve">25-29 (3) </w:t>
            </w:r>
          </w:p>
        </w:tc>
        <w:tc>
          <w:tcPr>
            <w:tcW w:w="2087" w:type="dxa"/>
          </w:tcPr>
          <w:p w14:paraId="124861D0" w14:textId="0E6AA4AD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56 (0.36, 0.88)</w:t>
            </w:r>
          </w:p>
        </w:tc>
        <w:tc>
          <w:tcPr>
            <w:tcW w:w="2790" w:type="dxa"/>
          </w:tcPr>
          <w:p w14:paraId="7DDD2A32" w14:textId="5D2CB29B" w:rsidR="00C910FC" w:rsidRPr="00A62C68" w:rsidRDefault="00C910FC" w:rsidP="00C910FC">
            <w:pPr>
              <w:ind w:right="270"/>
              <w:jc w:val="center"/>
            </w:pPr>
            <w:r w:rsidRPr="00A62C68">
              <w:t>0.46 (0.21, 1.04)</w:t>
            </w:r>
          </w:p>
        </w:tc>
      </w:tr>
      <w:tr w:rsidR="00C910FC" w:rsidRPr="00A62C68" w14:paraId="36CB1E26" w14:textId="77777777" w:rsidTr="00C910FC">
        <w:trPr>
          <w:trHeight w:val="288"/>
        </w:trPr>
        <w:tc>
          <w:tcPr>
            <w:tcW w:w="3996" w:type="dxa"/>
          </w:tcPr>
          <w:p w14:paraId="6D952022" w14:textId="68661D03" w:rsidR="00C910FC" w:rsidRPr="00A62C68" w:rsidRDefault="00C910FC" w:rsidP="00C910FC">
            <w:pPr>
              <w:ind w:left="249" w:right="270"/>
            </w:pPr>
            <w:r w:rsidRPr="00A62C68">
              <w:t>30-35 (2)</w:t>
            </w:r>
          </w:p>
        </w:tc>
        <w:tc>
          <w:tcPr>
            <w:tcW w:w="2087" w:type="dxa"/>
          </w:tcPr>
          <w:p w14:paraId="414C1E01" w14:textId="16CF5252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48 (0.29, 0.81)</w:t>
            </w:r>
          </w:p>
        </w:tc>
        <w:tc>
          <w:tcPr>
            <w:tcW w:w="2790" w:type="dxa"/>
          </w:tcPr>
          <w:p w14:paraId="2027ED66" w14:textId="4AA3AE72" w:rsidR="00C910FC" w:rsidRPr="00A62C68" w:rsidRDefault="00C910FC" w:rsidP="00C910FC">
            <w:pPr>
              <w:ind w:right="270"/>
              <w:jc w:val="center"/>
            </w:pPr>
            <w:r w:rsidRPr="00A62C68">
              <w:t>0.75 (0.38, 1.45)</w:t>
            </w:r>
          </w:p>
        </w:tc>
      </w:tr>
      <w:tr w:rsidR="00C910FC" w:rsidRPr="00A62C68" w14:paraId="23F149B5" w14:textId="77777777" w:rsidTr="00C910FC">
        <w:trPr>
          <w:trHeight w:val="288"/>
        </w:trPr>
        <w:tc>
          <w:tcPr>
            <w:tcW w:w="3996" w:type="dxa"/>
          </w:tcPr>
          <w:p w14:paraId="29506535" w14:textId="6A07B8EB" w:rsidR="00C910FC" w:rsidRPr="00A62C68" w:rsidRDefault="00C910FC" w:rsidP="00C910FC">
            <w:pPr>
              <w:ind w:left="249" w:right="270"/>
            </w:pPr>
            <w:r w:rsidRPr="00A62C68">
              <w:t>36+ (1)</w:t>
            </w:r>
          </w:p>
        </w:tc>
        <w:tc>
          <w:tcPr>
            <w:tcW w:w="2087" w:type="dxa"/>
          </w:tcPr>
          <w:p w14:paraId="6120F44A" w14:textId="163F2431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35 (0.19, 0.65)</w:t>
            </w:r>
          </w:p>
        </w:tc>
        <w:tc>
          <w:tcPr>
            <w:tcW w:w="2790" w:type="dxa"/>
          </w:tcPr>
          <w:p w14:paraId="484897B8" w14:textId="06BC066B" w:rsidR="00C910FC" w:rsidRPr="00A62C68" w:rsidRDefault="00C910FC" w:rsidP="00C910FC">
            <w:pPr>
              <w:ind w:right="270"/>
              <w:jc w:val="center"/>
            </w:pPr>
            <w:r w:rsidRPr="00A62C68">
              <w:t>0.74 (0.42, 1.31)</w:t>
            </w:r>
          </w:p>
        </w:tc>
      </w:tr>
      <w:tr w:rsidR="00C910FC" w:rsidRPr="00A62C68" w14:paraId="3A2E27EA" w14:textId="77777777" w:rsidTr="00C910FC">
        <w:trPr>
          <w:trHeight w:val="288"/>
        </w:trPr>
        <w:tc>
          <w:tcPr>
            <w:tcW w:w="3996" w:type="dxa"/>
          </w:tcPr>
          <w:p w14:paraId="7AA572C0" w14:textId="5E341206" w:rsidR="00C910FC" w:rsidRPr="00A62C68" w:rsidRDefault="00C910FC" w:rsidP="00C910FC">
            <w:pPr>
              <w:ind w:right="270"/>
            </w:pPr>
            <w:r w:rsidRPr="00A62C68">
              <w:t xml:space="preserve">Age category </w:t>
            </w:r>
            <w:r w:rsidRPr="00A62C68">
              <w:rPr>
                <w:i/>
                <w:iCs/>
              </w:rPr>
              <w:t>(reference = &lt;45 years) (4)</w:t>
            </w:r>
          </w:p>
        </w:tc>
        <w:tc>
          <w:tcPr>
            <w:tcW w:w="2087" w:type="dxa"/>
          </w:tcPr>
          <w:p w14:paraId="65BC7C94" w14:textId="77777777" w:rsidR="00C910FC" w:rsidRPr="00A62C68" w:rsidRDefault="00C910FC" w:rsidP="00C910FC">
            <w:pPr>
              <w:ind w:right="270"/>
              <w:jc w:val="center"/>
            </w:pPr>
          </w:p>
        </w:tc>
        <w:tc>
          <w:tcPr>
            <w:tcW w:w="2790" w:type="dxa"/>
          </w:tcPr>
          <w:p w14:paraId="0B042C8F" w14:textId="77777777" w:rsidR="00C910FC" w:rsidRPr="00A62C68" w:rsidRDefault="00C910FC" w:rsidP="00C910FC">
            <w:pPr>
              <w:ind w:right="270"/>
              <w:jc w:val="center"/>
            </w:pPr>
          </w:p>
        </w:tc>
      </w:tr>
      <w:tr w:rsidR="00C910FC" w:rsidRPr="00A62C68" w14:paraId="2E91E9AC" w14:textId="77777777" w:rsidTr="00C910FC">
        <w:trPr>
          <w:trHeight w:val="288"/>
        </w:trPr>
        <w:tc>
          <w:tcPr>
            <w:tcW w:w="3996" w:type="dxa"/>
          </w:tcPr>
          <w:p w14:paraId="17BE1E2B" w14:textId="4F50F825" w:rsidR="00C910FC" w:rsidRPr="00A62C68" w:rsidRDefault="00C910FC" w:rsidP="00C910FC">
            <w:pPr>
              <w:ind w:left="249" w:right="270"/>
            </w:pPr>
            <w:r w:rsidRPr="00A62C68">
              <w:t>45-54 (3)</w:t>
            </w:r>
          </w:p>
        </w:tc>
        <w:tc>
          <w:tcPr>
            <w:tcW w:w="2087" w:type="dxa"/>
          </w:tcPr>
          <w:p w14:paraId="47368D84" w14:textId="3BE94E8E" w:rsidR="00C910FC" w:rsidRPr="00A62C68" w:rsidRDefault="00C910FC" w:rsidP="00C910FC">
            <w:pPr>
              <w:ind w:right="270"/>
              <w:jc w:val="center"/>
            </w:pPr>
            <w:r w:rsidRPr="00A62C68">
              <w:t>0.55 (0.27, 1.11)</w:t>
            </w:r>
          </w:p>
        </w:tc>
        <w:tc>
          <w:tcPr>
            <w:tcW w:w="2790" w:type="dxa"/>
          </w:tcPr>
          <w:p w14:paraId="12DFCB96" w14:textId="6639BD22" w:rsidR="00C910FC" w:rsidRPr="00A62C68" w:rsidRDefault="00C910FC" w:rsidP="00C910FC">
            <w:pPr>
              <w:ind w:right="270"/>
              <w:jc w:val="center"/>
            </w:pPr>
            <w:r w:rsidRPr="00A62C68">
              <w:t>0.59 (0.28, 1.26)</w:t>
            </w:r>
          </w:p>
        </w:tc>
      </w:tr>
      <w:tr w:rsidR="00C910FC" w:rsidRPr="00A62C68" w14:paraId="12028D4B" w14:textId="77777777" w:rsidTr="00C910FC">
        <w:trPr>
          <w:trHeight w:val="288"/>
        </w:trPr>
        <w:tc>
          <w:tcPr>
            <w:tcW w:w="3996" w:type="dxa"/>
          </w:tcPr>
          <w:p w14:paraId="2EBE3D75" w14:textId="409A4E66" w:rsidR="00C910FC" w:rsidRPr="00A62C68" w:rsidRDefault="00C910FC" w:rsidP="00C910FC">
            <w:pPr>
              <w:ind w:left="249" w:right="270"/>
            </w:pPr>
            <w:r w:rsidRPr="00A62C68">
              <w:t>55-64 (2)</w:t>
            </w:r>
          </w:p>
        </w:tc>
        <w:tc>
          <w:tcPr>
            <w:tcW w:w="2087" w:type="dxa"/>
          </w:tcPr>
          <w:p w14:paraId="5DE3A5AB" w14:textId="4483A2F0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17 (0.09, 0.34)</w:t>
            </w:r>
          </w:p>
        </w:tc>
        <w:tc>
          <w:tcPr>
            <w:tcW w:w="2790" w:type="dxa"/>
          </w:tcPr>
          <w:p w14:paraId="01576D23" w14:textId="0D60D925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22 (0.11, 0.48)</w:t>
            </w:r>
          </w:p>
        </w:tc>
      </w:tr>
      <w:tr w:rsidR="00C910FC" w:rsidRPr="00A62C68" w14:paraId="2DE8949B" w14:textId="77777777" w:rsidTr="00C910FC">
        <w:trPr>
          <w:trHeight w:val="288"/>
        </w:trPr>
        <w:tc>
          <w:tcPr>
            <w:tcW w:w="3996" w:type="dxa"/>
          </w:tcPr>
          <w:p w14:paraId="06F324DB" w14:textId="77D4BF00" w:rsidR="00C910FC" w:rsidRPr="00A62C68" w:rsidRDefault="00C910FC" w:rsidP="00C910FC">
            <w:pPr>
              <w:ind w:left="249" w:right="270"/>
            </w:pPr>
            <w:r w:rsidRPr="00A62C68">
              <w:t>65+ (1)</w:t>
            </w:r>
          </w:p>
        </w:tc>
        <w:tc>
          <w:tcPr>
            <w:tcW w:w="2087" w:type="dxa"/>
          </w:tcPr>
          <w:p w14:paraId="1432628E" w14:textId="0CE036DF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03 (0.01, 0.07)</w:t>
            </w:r>
          </w:p>
        </w:tc>
        <w:tc>
          <w:tcPr>
            <w:tcW w:w="2790" w:type="dxa"/>
          </w:tcPr>
          <w:p w14:paraId="6BFB974F" w14:textId="591D0348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08 (0.02, 0.28)</w:t>
            </w:r>
          </w:p>
        </w:tc>
      </w:tr>
      <w:tr w:rsidR="00C910FC" w:rsidRPr="00A62C68" w14:paraId="381D2537" w14:textId="77777777" w:rsidTr="00C910FC">
        <w:trPr>
          <w:trHeight w:val="288"/>
        </w:trPr>
        <w:tc>
          <w:tcPr>
            <w:tcW w:w="3996" w:type="dxa"/>
          </w:tcPr>
          <w:p w14:paraId="4E99CF28" w14:textId="01933968" w:rsidR="00C910FC" w:rsidRPr="00A62C68" w:rsidRDefault="00C910FC" w:rsidP="00C910FC">
            <w:pPr>
              <w:ind w:right="270"/>
            </w:pPr>
            <w:r w:rsidRPr="00A62C68">
              <w:t xml:space="preserve">Self-reported health </w:t>
            </w:r>
            <w:r w:rsidRPr="00A62C68">
              <w:rPr>
                <w:i/>
                <w:iCs/>
              </w:rPr>
              <w:t>(reference = Excellent/very good) (3)</w:t>
            </w:r>
          </w:p>
        </w:tc>
        <w:tc>
          <w:tcPr>
            <w:tcW w:w="2087" w:type="dxa"/>
          </w:tcPr>
          <w:p w14:paraId="2AB2E540" w14:textId="77777777" w:rsidR="00C910FC" w:rsidRPr="00A62C68" w:rsidRDefault="00C910FC" w:rsidP="00C910FC">
            <w:pPr>
              <w:ind w:right="270"/>
              <w:jc w:val="center"/>
            </w:pPr>
          </w:p>
        </w:tc>
        <w:tc>
          <w:tcPr>
            <w:tcW w:w="2790" w:type="dxa"/>
          </w:tcPr>
          <w:p w14:paraId="2C118B63" w14:textId="77777777" w:rsidR="00C910FC" w:rsidRPr="00A62C68" w:rsidRDefault="00C910FC" w:rsidP="00C910FC">
            <w:pPr>
              <w:ind w:right="270"/>
              <w:jc w:val="center"/>
            </w:pPr>
          </w:p>
        </w:tc>
      </w:tr>
      <w:tr w:rsidR="00C910FC" w:rsidRPr="00A62C68" w14:paraId="3D9AF1A4" w14:textId="77777777" w:rsidTr="00C910FC">
        <w:trPr>
          <w:trHeight w:val="288"/>
        </w:trPr>
        <w:tc>
          <w:tcPr>
            <w:tcW w:w="3996" w:type="dxa"/>
          </w:tcPr>
          <w:p w14:paraId="51297710" w14:textId="1936BA4D" w:rsidR="00C910FC" w:rsidRPr="00A62C68" w:rsidRDefault="00C910FC" w:rsidP="00C910FC">
            <w:pPr>
              <w:ind w:left="249" w:right="270"/>
            </w:pPr>
            <w:r w:rsidRPr="00A62C68">
              <w:t>Good (2)</w:t>
            </w:r>
          </w:p>
        </w:tc>
        <w:tc>
          <w:tcPr>
            <w:tcW w:w="2087" w:type="dxa"/>
          </w:tcPr>
          <w:p w14:paraId="4B59E6BE" w14:textId="28767F84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45 (0.30, 0.67)</w:t>
            </w:r>
          </w:p>
        </w:tc>
        <w:tc>
          <w:tcPr>
            <w:tcW w:w="2790" w:type="dxa"/>
          </w:tcPr>
          <w:p w14:paraId="52F5DFE3" w14:textId="06D754D0" w:rsidR="00C910FC" w:rsidRPr="00A62C68" w:rsidRDefault="00C910FC" w:rsidP="00C910FC">
            <w:pPr>
              <w:ind w:right="270"/>
              <w:jc w:val="center"/>
            </w:pPr>
            <w:r w:rsidRPr="00A62C68">
              <w:t>0.64 (0.38, 1.08)</w:t>
            </w:r>
          </w:p>
        </w:tc>
      </w:tr>
      <w:tr w:rsidR="00C910FC" w:rsidRPr="00A62C68" w14:paraId="2B9EB19C" w14:textId="77777777" w:rsidTr="00C910FC">
        <w:trPr>
          <w:trHeight w:val="288"/>
        </w:trPr>
        <w:tc>
          <w:tcPr>
            <w:tcW w:w="3996" w:type="dxa"/>
          </w:tcPr>
          <w:p w14:paraId="7C34E2D0" w14:textId="098FBEFC" w:rsidR="00C910FC" w:rsidRPr="00A62C68" w:rsidRDefault="00C910FC" w:rsidP="00C910FC">
            <w:pPr>
              <w:ind w:left="249" w:right="270"/>
            </w:pPr>
            <w:r w:rsidRPr="00A62C68">
              <w:t>Fair/poor (1)</w:t>
            </w:r>
          </w:p>
        </w:tc>
        <w:tc>
          <w:tcPr>
            <w:tcW w:w="2087" w:type="dxa"/>
          </w:tcPr>
          <w:p w14:paraId="0F805ABE" w14:textId="74E01516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38 (0.20, 0.72)</w:t>
            </w:r>
          </w:p>
        </w:tc>
        <w:tc>
          <w:tcPr>
            <w:tcW w:w="2790" w:type="dxa"/>
          </w:tcPr>
          <w:p w14:paraId="4A25EA6A" w14:textId="663641BD" w:rsidR="00C910FC" w:rsidRPr="00A62C68" w:rsidRDefault="00C910FC" w:rsidP="00C910FC">
            <w:pPr>
              <w:ind w:right="270"/>
              <w:jc w:val="center"/>
            </w:pPr>
            <w:r w:rsidRPr="00A62C68">
              <w:t>0.62 (0.25, 1.53)</w:t>
            </w:r>
          </w:p>
        </w:tc>
      </w:tr>
      <w:tr w:rsidR="00C910FC" w:rsidRPr="00A62C68" w14:paraId="069E3F0D" w14:textId="77777777" w:rsidTr="00C910FC">
        <w:trPr>
          <w:trHeight w:val="270"/>
        </w:trPr>
        <w:tc>
          <w:tcPr>
            <w:tcW w:w="3996" w:type="dxa"/>
          </w:tcPr>
          <w:p w14:paraId="021083FE" w14:textId="5F7C6657" w:rsidR="00C910FC" w:rsidRPr="00A62C68" w:rsidRDefault="00C910FC" w:rsidP="00C910FC">
            <w:pPr>
              <w:ind w:right="270"/>
            </w:pPr>
            <w:r w:rsidRPr="00A62C68">
              <w:t xml:space="preserve">Education level </w:t>
            </w:r>
            <w:r w:rsidRPr="00A62C68">
              <w:rPr>
                <w:i/>
                <w:iCs/>
              </w:rPr>
              <w:t>(reference = not a college graduate) (2)</w:t>
            </w:r>
          </w:p>
        </w:tc>
        <w:tc>
          <w:tcPr>
            <w:tcW w:w="2087" w:type="dxa"/>
          </w:tcPr>
          <w:p w14:paraId="3BE2511D" w14:textId="77777777" w:rsidR="00C910FC" w:rsidRPr="00A62C68" w:rsidRDefault="00C910FC" w:rsidP="00C910FC">
            <w:pPr>
              <w:ind w:right="270"/>
              <w:jc w:val="center"/>
            </w:pPr>
          </w:p>
        </w:tc>
        <w:tc>
          <w:tcPr>
            <w:tcW w:w="2790" w:type="dxa"/>
          </w:tcPr>
          <w:p w14:paraId="744E9B07" w14:textId="77777777" w:rsidR="00C910FC" w:rsidRPr="00A62C68" w:rsidRDefault="00C910FC" w:rsidP="00C910FC">
            <w:pPr>
              <w:ind w:right="270"/>
              <w:jc w:val="center"/>
            </w:pPr>
          </w:p>
        </w:tc>
      </w:tr>
      <w:tr w:rsidR="00C910FC" w:rsidRPr="00A62C68" w14:paraId="594358CA" w14:textId="77777777" w:rsidTr="00C910FC">
        <w:trPr>
          <w:trHeight w:val="270"/>
        </w:trPr>
        <w:tc>
          <w:tcPr>
            <w:tcW w:w="3996" w:type="dxa"/>
          </w:tcPr>
          <w:p w14:paraId="7FE59196" w14:textId="35009649" w:rsidR="00C910FC" w:rsidRPr="00A62C68" w:rsidRDefault="00C910FC" w:rsidP="00C910FC">
            <w:pPr>
              <w:ind w:left="249" w:right="270"/>
            </w:pPr>
            <w:r w:rsidRPr="00A62C68">
              <w:t>College graduate (1)</w:t>
            </w:r>
          </w:p>
        </w:tc>
        <w:tc>
          <w:tcPr>
            <w:tcW w:w="2087" w:type="dxa"/>
          </w:tcPr>
          <w:p w14:paraId="3C9D5326" w14:textId="3A692A3D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87 (1.96, 4.20)</w:t>
            </w:r>
          </w:p>
        </w:tc>
        <w:tc>
          <w:tcPr>
            <w:tcW w:w="2790" w:type="dxa"/>
          </w:tcPr>
          <w:p w14:paraId="7A8B9E43" w14:textId="5CBB2B24" w:rsidR="00C910FC" w:rsidRPr="00A62C68" w:rsidRDefault="00C910FC" w:rsidP="00C910FC">
            <w:pPr>
              <w:ind w:right="270"/>
              <w:jc w:val="center"/>
            </w:pPr>
            <w:r w:rsidRPr="00A62C68">
              <w:t>1.40 (0.84, 2.33)</w:t>
            </w:r>
          </w:p>
        </w:tc>
      </w:tr>
      <w:tr w:rsidR="00C910FC" w:rsidRPr="00A62C68" w14:paraId="58D39FC7" w14:textId="77777777" w:rsidTr="00C910FC">
        <w:trPr>
          <w:trHeight w:val="270"/>
        </w:trPr>
        <w:tc>
          <w:tcPr>
            <w:tcW w:w="3996" w:type="dxa"/>
          </w:tcPr>
          <w:p w14:paraId="07B21F51" w14:textId="6FDDAF61" w:rsidR="00C910FC" w:rsidRPr="00A62C68" w:rsidRDefault="00C910FC" w:rsidP="00C910FC">
            <w:pPr>
              <w:ind w:right="270"/>
            </w:pPr>
            <w:r w:rsidRPr="00A62C68">
              <w:t xml:space="preserve">Marital status </w:t>
            </w:r>
            <w:r w:rsidRPr="00A62C68">
              <w:rPr>
                <w:i/>
                <w:iCs/>
              </w:rPr>
              <w:t>(reference = married/partnered) (2)</w:t>
            </w:r>
          </w:p>
        </w:tc>
        <w:tc>
          <w:tcPr>
            <w:tcW w:w="2087" w:type="dxa"/>
          </w:tcPr>
          <w:p w14:paraId="132B8AAC" w14:textId="77777777" w:rsidR="00C910FC" w:rsidRPr="00A62C68" w:rsidRDefault="00C910FC" w:rsidP="00C910FC">
            <w:pPr>
              <w:ind w:right="270"/>
              <w:jc w:val="center"/>
            </w:pPr>
          </w:p>
        </w:tc>
        <w:tc>
          <w:tcPr>
            <w:tcW w:w="2790" w:type="dxa"/>
          </w:tcPr>
          <w:p w14:paraId="0873AD7F" w14:textId="77777777" w:rsidR="00C910FC" w:rsidRPr="00A62C68" w:rsidRDefault="00C910FC" w:rsidP="00C910FC">
            <w:pPr>
              <w:ind w:right="270"/>
              <w:jc w:val="center"/>
            </w:pPr>
          </w:p>
        </w:tc>
      </w:tr>
      <w:tr w:rsidR="00C910FC" w:rsidRPr="00A62C68" w14:paraId="2C2C32C8" w14:textId="77777777" w:rsidTr="00C910FC">
        <w:trPr>
          <w:trHeight w:val="270"/>
        </w:trPr>
        <w:tc>
          <w:tcPr>
            <w:tcW w:w="3996" w:type="dxa"/>
          </w:tcPr>
          <w:p w14:paraId="49A56970" w14:textId="1615A215" w:rsidR="00C910FC" w:rsidRPr="00A62C68" w:rsidRDefault="00C910FC" w:rsidP="00C910FC">
            <w:pPr>
              <w:ind w:left="249" w:right="270"/>
            </w:pPr>
            <w:r w:rsidRPr="00A62C68">
              <w:t>Divorced/widowed/single (1)</w:t>
            </w:r>
          </w:p>
        </w:tc>
        <w:tc>
          <w:tcPr>
            <w:tcW w:w="2087" w:type="dxa"/>
          </w:tcPr>
          <w:p w14:paraId="35E0F298" w14:textId="3063BBA1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45 (0.30, 0.68)</w:t>
            </w:r>
          </w:p>
        </w:tc>
        <w:tc>
          <w:tcPr>
            <w:tcW w:w="2790" w:type="dxa"/>
          </w:tcPr>
          <w:p w14:paraId="11C776FB" w14:textId="35A10BAC" w:rsidR="00C910FC" w:rsidRPr="00A62C68" w:rsidRDefault="00C910FC" w:rsidP="00C910FC">
            <w:pPr>
              <w:ind w:right="270"/>
              <w:jc w:val="center"/>
            </w:pPr>
            <w:r w:rsidRPr="00A62C68">
              <w:t>1.10 (0.60, 2.00)</w:t>
            </w:r>
          </w:p>
        </w:tc>
      </w:tr>
      <w:tr w:rsidR="00C910FC" w:rsidRPr="00A62C68" w14:paraId="6F89EAF5" w14:textId="77777777" w:rsidTr="00C910FC">
        <w:trPr>
          <w:trHeight w:val="270"/>
        </w:trPr>
        <w:tc>
          <w:tcPr>
            <w:tcW w:w="3996" w:type="dxa"/>
          </w:tcPr>
          <w:p w14:paraId="36A4F3F4" w14:textId="7A146828" w:rsidR="00C910FC" w:rsidRPr="00A62C68" w:rsidRDefault="00C910FC" w:rsidP="00C910FC">
            <w:pPr>
              <w:ind w:right="270"/>
            </w:pPr>
            <w:r w:rsidRPr="00A62C68">
              <w:t xml:space="preserve">Insurance </w:t>
            </w:r>
            <w:r w:rsidRPr="00A62C68">
              <w:rPr>
                <w:i/>
                <w:iCs/>
              </w:rPr>
              <w:t>(reference = private insurance) not recoded</w:t>
            </w:r>
          </w:p>
        </w:tc>
        <w:tc>
          <w:tcPr>
            <w:tcW w:w="2087" w:type="dxa"/>
          </w:tcPr>
          <w:p w14:paraId="2B959923" w14:textId="77777777" w:rsidR="00C910FC" w:rsidRPr="00A62C68" w:rsidRDefault="00C910FC" w:rsidP="00C910FC">
            <w:pPr>
              <w:ind w:right="270"/>
              <w:jc w:val="center"/>
            </w:pPr>
          </w:p>
        </w:tc>
        <w:tc>
          <w:tcPr>
            <w:tcW w:w="2790" w:type="dxa"/>
          </w:tcPr>
          <w:p w14:paraId="25209F3F" w14:textId="77777777" w:rsidR="00C910FC" w:rsidRPr="00A62C68" w:rsidRDefault="00C910FC" w:rsidP="00C910FC">
            <w:pPr>
              <w:ind w:right="270"/>
              <w:jc w:val="center"/>
            </w:pPr>
          </w:p>
        </w:tc>
      </w:tr>
      <w:tr w:rsidR="00C910FC" w:rsidRPr="00A62C68" w14:paraId="2C31A4B9" w14:textId="77777777" w:rsidTr="00C910FC">
        <w:trPr>
          <w:trHeight w:val="270"/>
        </w:trPr>
        <w:tc>
          <w:tcPr>
            <w:tcW w:w="3996" w:type="dxa"/>
          </w:tcPr>
          <w:p w14:paraId="1907A641" w14:textId="427A6F89" w:rsidR="00C910FC" w:rsidRPr="00A62C68" w:rsidRDefault="00C910FC" w:rsidP="00C910FC">
            <w:pPr>
              <w:ind w:left="249" w:right="270"/>
            </w:pPr>
            <w:r w:rsidRPr="00A62C68">
              <w:t>Medicaid (2)</w:t>
            </w:r>
          </w:p>
        </w:tc>
        <w:tc>
          <w:tcPr>
            <w:tcW w:w="2087" w:type="dxa"/>
          </w:tcPr>
          <w:p w14:paraId="0CBFC65B" w14:textId="7BB8DB6B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16 (0.07, 0.36)</w:t>
            </w:r>
          </w:p>
        </w:tc>
        <w:tc>
          <w:tcPr>
            <w:tcW w:w="2790" w:type="dxa"/>
          </w:tcPr>
          <w:p w14:paraId="3429370C" w14:textId="0A93EBCE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36 (0.13, 0.98)</w:t>
            </w:r>
          </w:p>
        </w:tc>
      </w:tr>
      <w:tr w:rsidR="00C910FC" w:rsidRPr="00A62C68" w14:paraId="3853C7E3" w14:textId="77777777" w:rsidTr="00C910FC">
        <w:trPr>
          <w:trHeight w:val="270"/>
        </w:trPr>
        <w:tc>
          <w:tcPr>
            <w:tcW w:w="3996" w:type="dxa"/>
          </w:tcPr>
          <w:p w14:paraId="07890D20" w14:textId="4F0CB562" w:rsidR="00C910FC" w:rsidRPr="00A62C68" w:rsidRDefault="00C910FC" w:rsidP="00C910FC">
            <w:pPr>
              <w:ind w:left="249" w:right="270"/>
            </w:pPr>
            <w:r w:rsidRPr="00A62C68">
              <w:t>Medicare (3)</w:t>
            </w:r>
          </w:p>
        </w:tc>
        <w:tc>
          <w:tcPr>
            <w:tcW w:w="2087" w:type="dxa"/>
          </w:tcPr>
          <w:p w14:paraId="4BF37D8F" w14:textId="730E9602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0.08 (0.05, 0.14)</w:t>
            </w:r>
          </w:p>
        </w:tc>
        <w:tc>
          <w:tcPr>
            <w:tcW w:w="2790" w:type="dxa"/>
          </w:tcPr>
          <w:p w14:paraId="5724C2D8" w14:textId="7ABD2735" w:rsidR="00C910FC" w:rsidRPr="00A62C68" w:rsidRDefault="00C910FC" w:rsidP="00C910FC">
            <w:pPr>
              <w:ind w:right="270"/>
              <w:jc w:val="center"/>
            </w:pPr>
            <w:r w:rsidRPr="00A62C68">
              <w:t>0.57 (0.18, 1.85)</w:t>
            </w:r>
          </w:p>
        </w:tc>
      </w:tr>
      <w:tr w:rsidR="00C910FC" w:rsidRPr="00A62C68" w14:paraId="6CDBA4B5" w14:textId="77777777" w:rsidTr="00C910FC">
        <w:trPr>
          <w:trHeight w:val="270"/>
        </w:trPr>
        <w:tc>
          <w:tcPr>
            <w:tcW w:w="3996" w:type="dxa"/>
          </w:tcPr>
          <w:p w14:paraId="01282D21" w14:textId="06C231BA" w:rsidR="00C910FC" w:rsidRPr="00A62C68" w:rsidRDefault="00C910FC" w:rsidP="00C910FC">
            <w:pPr>
              <w:ind w:left="249" w:right="270"/>
            </w:pPr>
            <w:r w:rsidRPr="00A62C68">
              <w:t>Not insured (1)</w:t>
            </w:r>
          </w:p>
        </w:tc>
        <w:tc>
          <w:tcPr>
            <w:tcW w:w="2087" w:type="dxa"/>
          </w:tcPr>
          <w:p w14:paraId="119E819C" w14:textId="4A304B45" w:rsidR="00C910FC" w:rsidRPr="00A62C68" w:rsidRDefault="00C910FC" w:rsidP="00C910FC">
            <w:pPr>
              <w:jc w:val="center"/>
            </w:pPr>
            <w:r w:rsidRPr="00A62C68">
              <w:t>0.31 (0.09, 1.09)</w:t>
            </w:r>
          </w:p>
        </w:tc>
        <w:tc>
          <w:tcPr>
            <w:tcW w:w="2790" w:type="dxa"/>
          </w:tcPr>
          <w:p w14:paraId="08DEF7F8" w14:textId="75BEA868" w:rsidR="00C910FC" w:rsidRPr="00A62C68" w:rsidRDefault="00C910FC" w:rsidP="00C910FC">
            <w:pPr>
              <w:ind w:right="270"/>
              <w:jc w:val="center"/>
            </w:pPr>
            <w:r w:rsidRPr="00A62C68">
              <w:t>0.47 (0.11, 2.02)</w:t>
            </w:r>
          </w:p>
        </w:tc>
      </w:tr>
      <w:tr w:rsidR="00C910FC" w:rsidRPr="00A62C68" w14:paraId="506F335D" w14:textId="77777777" w:rsidTr="00C910FC">
        <w:trPr>
          <w:trHeight w:val="270"/>
        </w:trPr>
        <w:tc>
          <w:tcPr>
            <w:tcW w:w="3996" w:type="dxa"/>
          </w:tcPr>
          <w:p w14:paraId="414A95C3" w14:textId="3CD8A049" w:rsidR="00C910FC" w:rsidRPr="00A62C68" w:rsidRDefault="00C910FC" w:rsidP="00C910FC">
            <w:pPr>
              <w:ind w:right="270"/>
            </w:pPr>
            <w:r w:rsidRPr="00A62C68">
              <w:t xml:space="preserve">Income </w:t>
            </w:r>
            <w:r w:rsidRPr="00A62C68">
              <w:rPr>
                <w:i/>
                <w:iCs/>
              </w:rPr>
              <w:t>(reference &lt;$50,000) (3)</w:t>
            </w:r>
          </w:p>
        </w:tc>
        <w:tc>
          <w:tcPr>
            <w:tcW w:w="2087" w:type="dxa"/>
          </w:tcPr>
          <w:p w14:paraId="38372787" w14:textId="3A4943C9" w:rsidR="00C910FC" w:rsidRPr="00A62C68" w:rsidRDefault="00C910FC" w:rsidP="00C910FC">
            <w:pPr>
              <w:ind w:right="270"/>
              <w:jc w:val="center"/>
            </w:pPr>
          </w:p>
        </w:tc>
        <w:tc>
          <w:tcPr>
            <w:tcW w:w="2790" w:type="dxa"/>
          </w:tcPr>
          <w:p w14:paraId="36F42D00" w14:textId="77777777" w:rsidR="00C910FC" w:rsidRPr="00A62C68" w:rsidRDefault="00C910FC" w:rsidP="00C910FC">
            <w:pPr>
              <w:ind w:right="270"/>
              <w:jc w:val="center"/>
            </w:pPr>
          </w:p>
        </w:tc>
      </w:tr>
      <w:tr w:rsidR="00C910FC" w:rsidRPr="00A62C68" w14:paraId="37286E4D" w14:textId="77777777" w:rsidTr="00C910FC">
        <w:trPr>
          <w:trHeight w:val="270"/>
        </w:trPr>
        <w:tc>
          <w:tcPr>
            <w:tcW w:w="3996" w:type="dxa"/>
          </w:tcPr>
          <w:p w14:paraId="551252DF" w14:textId="108E8A79" w:rsidR="00C910FC" w:rsidRPr="00A62C68" w:rsidRDefault="00C910FC" w:rsidP="00C910FC">
            <w:pPr>
              <w:ind w:left="249" w:right="270"/>
            </w:pPr>
            <w:r w:rsidRPr="00A62C68">
              <w:t>&gt; $50,000 (2)</w:t>
            </w:r>
          </w:p>
        </w:tc>
        <w:tc>
          <w:tcPr>
            <w:tcW w:w="2087" w:type="dxa"/>
          </w:tcPr>
          <w:p w14:paraId="7B41F052" w14:textId="4B85306B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4.16 (2.73, 6.32)</w:t>
            </w:r>
          </w:p>
        </w:tc>
        <w:tc>
          <w:tcPr>
            <w:tcW w:w="2790" w:type="dxa"/>
          </w:tcPr>
          <w:p w14:paraId="2BAD6C81" w14:textId="04103808" w:rsidR="00C910FC" w:rsidRPr="00A62C68" w:rsidRDefault="00C910FC" w:rsidP="00C910FC">
            <w:pPr>
              <w:ind w:right="270"/>
              <w:jc w:val="center"/>
            </w:pPr>
            <w:r w:rsidRPr="00A62C68">
              <w:t>1.66 (0.89, 3.10)</w:t>
            </w:r>
          </w:p>
        </w:tc>
      </w:tr>
      <w:tr w:rsidR="00C910FC" w:rsidRPr="00A62C68" w14:paraId="31C92621" w14:textId="77777777" w:rsidTr="00C910FC">
        <w:trPr>
          <w:trHeight w:val="270"/>
        </w:trPr>
        <w:tc>
          <w:tcPr>
            <w:tcW w:w="3996" w:type="dxa"/>
          </w:tcPr>
          <w:p w14:paraId="251C46DB" w14:textId="3DB7CC99" w:rsidR="00C910FC" w:rsidRPr="00A62C68" w:rsidRDefault="00C910FC" w:rsidP="00C910FC">
            <w:pPr>
              <w:ind w:left="249" w:right="270"/>
            </w:pPr>
            <w:r w:rsidRPr="00A62C68">
              <w:t>Refused (1)</w:t>
            </w:r>
          </w:p>
        </w:tc>
        <w:tc>
          <w:tcPr>
            <w:tcW w:w="2087" w:type="dxa"/>
          </w:tcPr>
          <w:p w14:paraId="58E29B1B" w14:textId="49E2D1BF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2.19 (1.18, 4.08)</w:t>
            </w:r>
          </w:p>
        </w:tc>
        <w:tc>
          <w:tcPr>
            <w:tcW w:w="2790" w:type="dxa"/>
          </w:tcPr>
          <w:p w14:paraId="08655060" w14:textId="73AB35EF" w:rsidR="00C910FC" w:rsidRPr="00A62C68" w:rsidRDefault="00C910FC" w:rsidP="00C910FC">
            <w:pPr>
              <w:ind w:right="270"/>
              <w:jc w:val="center"/>
            </w:pPr>
            <w:r w:rsidRPr="00A62C68">
              <w:t>1.77 (0.77, 4.03)</w:t>
            </w:r>
          </w:p>
        </w:tc>
      </w:tr>
      <w:tr w:rsidR="00C910FC" w:rsidRPr="00A62C68" w14:paraId="5C9F4FE1" w14:textId="77777777" w:rsidTr="00C910FC">
        <w:trPr>
          <w:trHeight w:val="270"/>
        </w:trPr>
        <w:tc>
          <w:tcPr>
            <w:tcW w:w="3996" w:type="dxa"/>
          </w:tcPr>
          <w:p w14:paraId="0CC87CC2" w14:textId="1ABDC447" w:rsidR="00C910FC" w:rsidRPr="00A62C68" w:rsidRDefault="00C910FC" w:rsidP="00C910FC">
            <w:pPr>
              <w:ind w:right="270"/>
            </w:pPr>
            <w:r w:rsidRPr="00A62C68">
              <w:t>Health literacy score</w:t>
            </w:r>
          </w:p>
        </w:tc>
        <w:tc>
          <w:tcPr>
            <w:tcW w:w="2087" w:type="dxa"/>
          </w:tcPr>
          <w:p w14:paraId="2E971EDF" w14:textId="393475FF" w:rsidR="00C910FC" w:rsidRPr="00A62C68" w:rsidRDefault="00C910FC" w:rsidP="00C910FC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1.18 (1.08, 1.29)</w:t>
            </w:r>
          </w:p>
        </w:tc>
        <w:tc>
          <w:tcPr>
            <w:tcW w:w="2790" w:type="dxa"/>
          </w:tcPr>
          <w:p w14:paraId="76880E73" w14:textId="0449F2D6" w:rsidR="00C910FC" w:rsidRPr="00A62C68" w:rsidRDefault="00C910FC" w:rsidP="00C910FC">
            <w:pPr>
              <w:ind w:right="270"/>
              <w:jc w:val="center"/>
            </w:pPr>
            <w:r w:rsidRPr="00A62C68">
              <w:t>1.12 (0.99, 1.27)</w:t>
            </w:r>
          </w:p>
        </w:tc>
      </w:tr>
      <w:tr w:rsidR="00C910FC" w:rsidRPr="00A62C68" w14:paraId="57FB4520" w14:textId="77777777" w:rsidTr="00C910FC">
        <w:trPr>
          <w:trHeight w:val="270"/>
        </w:trPr>
        <w:tc>
          <w:tcPr>
            <w:tcW w:w="3996" w:type="dxa"/>
          </w:tcPr>
          <w:p w14:paraId="78EE44C5" w14:textId="61FD2ACE" w:rsidR="00C910FC" w:rsidRPr="00A62C68" w:rsidRDefault="00C910FC" w:rsidP="001B507E">
            <w:pPr>
              <w:ind w:right="270"/>
            </w:pPr>
            <w:r w:rsidRPr="00A62C68">
              <w:t xml:space="preserve">Surgery received </w:t>
            </w:r>
            <w:r w:rsidRPr="00A62C68">
              <w:rPr>
                <w:i/>
                <w:iCs/>
              </w:rPr>
              <w:t>(reference = mastectomy) (2)</w:t>
            </w:r>
          </w:p>
        </w:tc>
        <w:tc>
          <w:tcPr>
            <w:tcW w:w="2087" w:type="dxa"/>
          </w:tcPr>
          <w:p w14:paraId="67D1240A" w14:textId="77777777" w:rsidR="00C910FC" w:rsidRPr="00A62C68" w:rsidRDefault="00C910FC" w:rsidP="001B507E">
            <w:pPr>
              <w:ind w:right="270"/>
              <w:jc w:val="center"/>
              <w:rPr>
                <w:b/>
                <w:bCs/>
              </w:rPr>
            </w:pPr>
          </w:p>
        </w:tc>
        <w:tc>
          <w:tcPr>
            <w:tcW w:w="2790" w:type="dxa"/>
          </w:tcPr>
          <w:p w14:paraId="5D6071D1" w14:textId="77777777" w:rsidR="00C910FC" w:rsidRPr="00A62C68" w:rsidRDefault="00C910FC" w:rsidP="00D22EE4">
            <w:pPr>
              <w:ind w:right="270"/>
            </w:pPr>
          </w:p>
        </w:tc>
      </w:tr>
      <w:tr w:rsidR="00C910FC" w:rsidRPr="00A62C68" w14:paraId="3F2AC5CC" w14:textId="77777777" w:rsidTr="00C910FC">
        <w:trPr>
          <w:trHeight w:val="270"/>
        </w:trPr>
        <w:tc>
          <w:tcPr>
            <w:tcW w:w="3996" w:type="dxa"/>
          </w:tcPr>
          <w:p w14:paraId="286F5299" w14:textId="5A18C75B" w:rsidR="00C910FC" w:rsidRPr="00A62C68" w:rsidRDefault="00C910FC" w:rsidP="001B507E">
            <w:pPr>
              <w:ind w:right="270"/>
            </w:pPr>
            <w:r w:rsidRPr="00A62C68">
              <w:t>Bilateral mastectomy (1)</w:t>
            </w:r>
          </w:p>
        </w:tc>
        <w:tc>
          <w:tcPr>
            <w:tcW w:w="2087" w:type="dxa"/>
          </w:tcPr>
          <w:p w14:paraId="51C09205" w14:textId="43E945D0" w:rsidR="00C910FC" w:rsidRPr="00A62C68" w:rsidRDefault="00C910FC" w:rsidP="001B507E">
            <w:pPr>
              <w:ind w:right="270"/>
              <w:jc w:val="center"/>
              <w:rPr>
                <w:b/>
                <w:bCs/>
              </w:rPr>
            </w:pPr>
            <w:r w:rsidRPr="00A62C68">
              <w:rPr>
                <w:b/>
                <w:bCs/>
              </w:rPr>
              <w:t>3.23 (2.21, 4.72)</w:t>
            </w:r>
          </w:p>
        </w:tc>
        <w:tc>
          <w:tcPr>
            <w:tcW w:w="2790" w:type="dxa"/>
          </w:tcPr>
          <w:p w14:paraId="63AEACDF" w14:textId="2FF20439" w:rsidR="00C910FC" w:rsidRPr="00A62C68" w:rsidRDefault="00C910FC" w:rsidP="00C910FC">
            <w:pPr>
              <w:ind w:right="270"/>
              <w:jc w:val="center"/>
            </w:pPr>
            <w:r w:rsidRPr="00A62C68">
              <w:t>1.60 (0.98, 2.59)</w:t>
            </w:r>
          </w:p>
        </w:tc>
      </w:tr>
    </w:tbl>
    <w:p w14:paraId="3D33294D" w14:textId="67280F35" w:rsidR="00AE27B0" w:rsidRPr="00A62C68" w:rsidRDefault="00AE27B0" w:rsidP="00C910FC">
      <w:pPr>
        <w:ind w:left="360" w:right="270"/>
      </w:pPr>
      <w:r w:rsidRPr="00A62C68">
        <w:t>*</w:t>
      </w:r>
      <w:proofErr w:type="gramStart"/>
      <w:r w:rsidRPr="00A62C68">
        <w:t>in</w:t>
      </w:r>
      <w:proofErr w:type="gramEnd"/>
      <w:r w:rsidRPr="00A62C68">
        <w:t xml:space="preserve"> addition to the above listed variables, site of recruitment/cancer treatment was significant in both models. **significance indicated in bold</w:t>
      </w:r>
    </w:p>
    <w:p w14:paraId="5F352A3B" w14:textId="77777777" w:rsidR="00AE27B0" w:rsidRPr="00A62C68" w:rsidRDefault="00AE27B0">
      <w:pPr>
        <w:autoSpaceDE/>
        <w:autoSpaceDN/>
        <w:spacing w:after="160" w:line="259" w:lineRule="auto"/>
      </w:pPr>
    </w:p>
    <w:p w14:paraId="6C8D9DF6" w14:textId="1B532167" w:rsidR="00AE27B0" w:rsidRPr="00A62C68" w:rsidRDefault="00AE27B0">
      <w:pPr>
        <w:autoSpaceDE/>
        <w:autoSpaceDN/>
        <w:spacing w:after="160" w:line="259" w:lineRule="auto"/>
      </w:pPr>
      <w:r w:rsidRPr="00A62C68">
        <w:br w:type="page"/>
      </w:r>
    </w:p>
    <w:p w14:paraId="6659CAF6" w14:textId="77777777" w:rsidR="00E77EB2" w:rsidRPr="00A62C68" w:rsidRDefault="00E77EB2" w:rsidP="00E77EB2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5"/>
        <w:gridCol w:w="2277"/>
        <w:gridCol w:w="1018"/>
        <w:gridCol w:w="1018"/>
        <w:gridCol w:w="1018"/>
        <w:gridCol w:w="1018"/>
        <w:gridCol w:w="1165"/>
      </w:tblGrid>
      <w:tr w:rsidR="00E77EB2" w:rsidRPr="00A62C68" w14:paraId="492DDA01" w14:textId="77777777" w:rsidTr="00CC6B92">
        <w:trPr>
          <w:cantSplit/>
          <w:jc w:val="center"/>
        </w:trPr>
        <w:tc>
          <w:tcPr>
            <w:tcW w:w="140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FF1C561" w14:textId="253C9769" w:rsidR="00E77EB2" w:rsidRPr="00A62C68" w:rsidRDefault="00E77EB2" w:rsidP="00CC6B92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 xml:space="preserve">Supplementary Table </w:t>
            </w:r>
            <w:r w:rsidR="00AE27B0" w:rsidRPr="00A62C68">
              <w:rPr>
                <w:b/>
                <w:bCs/>
                <w:color w:val="000000"/>
              </w:rPr>
              <w:t>2</w:t>
            </w:r>
            <w:r w:rsidRPr="00A62C68">
              <w:rPr>
                <w:b/>
                <w:bCs/>
                <w:color w:val="000000"/>
              </w:rPr>
              <w:t xml:space="preserve">. </w:t>
            </w:r>
            <w:r w:rsidRPr="00A62C68">
              <w:rPr>
                <w:color w:val="000000"/>
              </w:rPr>
              <w:t>Decision making around breast cancer surgical treatment, Share Thoughts on Breast Cancer Study, 2013-2014, n = 1198.</w:t>
            </w:r>
          </w:p>
        </w:tc>
      </w:tr>
      <w:tr w:rsidR="00E77EB2" w:rsidRPr="00A62C68" w14:paraId="2AF40644" w14:textId="77777777" w:rsidTr="00CC6B92">
        <w:trPr>
          <w:cantSplit/>
          <w:jc w:val="center"/>
        </w:trPr>
        <w:tc>
          <w:tcPr>
            <w:tcW w:w="6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7F1121F0" w14:textId="77777777" w:rsidR="00E77EB2" w:rsidRPr="00A62C68" w:rsidRDefault="00E77EB2" w:rsidP="00CC6B92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4F5002A0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Leve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4B819981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19-24 N=41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45EABA7C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25-29 N=35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590111F8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30-35 N=26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191B38A7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36+ N=16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4459252D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P-value*</w:t>
            </w:r>
          </w:p>
        </w:tc>
      </w:tr>
      <w:tr w:rsidR="00E77EB2" w:rsidRPr="00A62C68" w14:paraId="359A8F63" w14:textId="77777777" w:rsidTr="00CC6B92">
        <w:trPr>
          <w:cantSplit/>
          <w:jc w:val="center"/>
        </w:trPr>
        <w:tc>
          <w:tcPr>
            <w:tcW w:w="6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6EA12D27" w14:textId="77777777" w:rsidR="00E77EB2" w:rsidRPr="00A62C68" w:rsidRDefault="00E77EB2" w:rsidP="00CC6B92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When decisions were made about breast cancer surgery, how important was it that the type of surgery you had….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384E11D4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260EB1C8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1CC70F3D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1BA058E0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717E4850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14A91515" w14:textId="77777777" w:rsidR="00E77EB2" w:rsidRPr="00A62C68" w:rsidRDefault="00E77EB2" w:rsidP="00CC6B92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C910FC" w:rsidRPr="00A62C68" w14:paraId="3AAA45FD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57B8AC1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keep you from worrying about the cancer coming back?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F86D405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280AFB7" w14:textId="23A700DF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 (1.0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DE1C889" w14:textId="7BF33381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 (1.1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9D70D6F" w14:textId="3C0BE29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 (1.2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A2B10BF" w14:textId="2F005EBF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 (1.2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12E5CC9" w14:textId="4A25FA6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B12F3B" w:rsidRPr="00A62C68">
              <w:rPr>
                <w:color w:val="000000"/>
              </w:rPr>
              <w:t>06</w:t>
            </w:r>
          </w:p>
        </w:tc>
      </w:tr>
      <w:tr w:rsidR="00C910FC" w:rsidRPr="00A62C68" w14:paraId="1747FE15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314BD2E1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4E5BEA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CD0005C" w14:textId="3C3F9F7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8 (4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2AA8E49" w14:textId="6FD4E55A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6 (4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4213739" w14:textId="556FA11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9 (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9506217" w14:textId="36839858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4 (8.6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1BD00B23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6D3E3177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3FEB203B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A403E8B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DAC1C6F" w14:textId="7178292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86 (94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ECBA22B" w14:textId="29CFBE6C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28 (9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5192F47" w14:textId="21C8F573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37 (91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2378098" w14:textId="357D09CE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47 (90.2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564D4433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53247C47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5FC9360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reduce the chance of cancer coming back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5AE8824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3A9A4BE" w14:textId="18EDF330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 (0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E21FACB" w14:textId="7B97399F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 (0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89F1B8E" w14:textId="738A8A0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 (2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AF1004F" w14:textId="24DD7BAB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 (1.2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AA5BBDA" w14:textId="710B8909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52748F" w:rsidRPr="00A62C68">
              <w:rPr>
                <w:color w:val="000000"/>
              </w:rPr>
              <w:t>15</w:t>
            </w:r>
          </w:p>
        </w:tc>
      </w:tr>
      <w:tr w:rsidR="00C910FC" w:rsidRPr="00A62C68" w14:paraId="5FEB13D8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39C080B7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916CCEA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ABFFE14" w14:textId="5FDE1C38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 (1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28333A2" w14:textId="66ED8D0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 (1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E60BD0B" w14:textId="4248029C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 (2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0413E1D" w14:textId="5F98F5EF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 (2.5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21F8C6B0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4726EA81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5865315D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D23AC34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C92248E" w14:textId="0A1FB4CF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95 (97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D911103" w14:textId="7D681AA6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39 (97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1466720" w14:textId="1DD34E04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46 (95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4EEF197" w14:textId="4E649EBB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7 (96.3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0DB72C30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31108DB6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AFF3220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allow you to avoid the possibility of a second surgery to remove the cancer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B32D89A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8AC8A21" w14:textId="052A5D61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9 (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E3BC2F8" w14:textId="454D05D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 (3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5B379A9" w14:textId="36E6CEE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 (2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14F32DF" w14:textId="4F9BF85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 (2.5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65F4CC3" w14:textId="37D71440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C73A8D" w:rsidRPr="00A62C68">
              <w:rPr>
                <w:color w:val="000000"/>
              </w:rPr>
              <w:t>52</w:t>
            </w:r>
          </w:p>
        </w:tc>
      </w:tr>
      <w:tr w:rsidR="00C910FC" w:rsidRPr="00A62C68" w14:paraId="264B6398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631953C9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DB02999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A38BBC8" w14:textId="2D92F09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4 (8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D88C264" w14:textId="792448D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3 (6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2967543" w14:textId="000B293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2 (8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11D336D" w14:textId="4739C76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7 (10.4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384ABD42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068E7666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35389729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70BCAAC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A6B0CF6" w14:textId="0EA47845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62 (89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7DD2975" w14:textId="56A69DBF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12 (89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A8C6383" w14:textId="50FE8872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29 (88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6D29C16" w14:textId="4FC55202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42 (87.1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08BAEFCE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2B2D796D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260E240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not make you feel bad about your body, like it was disfigured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9D477C1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7032464" w14:textId="5FE7F35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8 (2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E980523" w14:textId="606F1790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3 (23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90A16BD" w14:textId="20E7C9AE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8 (3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317106E" w14:textId="2FEB8062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8 (30.0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6DDEF2E" w14:textId="7B67544E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0</w:t>
            </w:r>
            <w:r w:rsidR="003F497F" w:rsidRPr="00A62C68">
              <w:rPr>
                <w:b/>
                <w:bCs/>
                <w:color w:val="000000"/>
              </w:rPr>
              <w:t>.008</w:t>
            </w:r>
          </w:p>
        </w:tc>
      </w:tr>
      <w:tr w:rsidR="00C910FC" w:rsidRPr="00A62C68" w14:paraId="147A9A98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0A98208B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925351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372567E" w14:textId="26592CBB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4 (25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46D273F" w14:textId="4615D2C8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98 (28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A875EF2" w14:textId="4E441C1F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8 (26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652598E" w14:textId="25F7A67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9 (24.4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00428F28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31FE6B6D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3E898160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C352503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DD9A7AC" w14:textId="28B99E23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12 (52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2026B8C" w14:textId="083241D9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67 (48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1E48937" w14:textId="03A2768A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14 (43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770D508" w14:textId="0AAA4C33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3 (45.6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2EA95A6A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79F34047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86C030D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not interfere with your sex life in the long term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2BDC405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515B36E" w14:textId="4239FF9E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4 (31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C9164F8" w14:textId="070E165F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36 (40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0DB480D" w14:textId="74DAFBB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11 (43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767D8EA" w14:textId="0FF7570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8 (48.8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5F959B4" w14:textId="0B4AE76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&lt;0.001</w:t>
            </w:r>
          </w:p>
        </w:tc>
      </w:tr>
      <w:tr w:rsidR="00C910FC" w:rsidRPr="00A62C68" w14:paraId="72FF9EBB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03F5E799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BC2792E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EAF8DB6" w14:textId="1ED350C9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6 (26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FDC5B34" w14:textId="2BCEF84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2 (24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3A3BCCB" w14:textId="3E186E2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52 (20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B8EAEF4" w14:textId="4F9FFF1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6 (28.7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5BDAC68B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3FA28F17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53795CC6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1E9070C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3C03F83" w14:textId="34970B16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68 (4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1514AA6" w14:textId="219121C3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2 (35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6A995C7" w14:textId="57C8F65A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92 (36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2E3B41C" w14:textId="539FC398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6 (22.5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14814E39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517FC1FB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A58298A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allow you to feel feminine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33E783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E968ABC" w14:textId="331F837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99 (24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054FCFB" w14:textId="5B02957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7 (31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779F9E2" w14:textId="0D2CC309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7 (33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D741EA1" w14:textId="0942EAB8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9 (30.4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AC7E3ED" w14:textId="6F2583D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0.</w:t>
            </w:r>
            <w:r w:rsidR="00B62340" w:rsidRPr="00A62C68">
              <w:rPr>
                <w:b/>
                <w:bCs/>
                <w:color w:val="000000"/>
              </w:rPr>
              <w:t>021</w:t>
            </w:r>
          </w:p>
        </w:tc>
      </w:tr>
      <w:tr w:rsidR="00C910FC" w:rsidRPr="00A62C68" w14:paraId="0EBB1484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2D418D95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6E146F9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B6CA0FD" w14:textId="67333C0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4 (25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168DE48" w14:textId="3392D8AC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8 (25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F2437DD" w14:textId="238F0931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56 (2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B7FEC9B" w14:textId="416053F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6 (28.6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35A4CF8D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0EB88D52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3A0EB996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1F27AB8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E5ACCC5" w14:textId="27815F21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02 (49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C6E78EE" w14:textId="292B4444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48 (4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5223AB8" w14:textId="7BE69EEB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14 (44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D339336" w14:textId="596BA2BE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6 (41.0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6EA36DCF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18F50DF7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91244A6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allow you to avoid exposing yourself to radiation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CE0878C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CBCC746" w14:textId="114F392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31 (3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13591DC" w14:textId="275056C0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9 (38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F297F0F" w14:textId="501CC57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1 (40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5FC4FFF" w14:textId="7AD0252B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5 (41.4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B95B2B1" w14:textId="4DF2807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194058" w:rsidRPr="00A62C68">
              <w:rPr>
                <w:color w:val="000000"/>
              </w:rPr>
              <w:t>08</w:t>
            </w:r>
          </w:p>
        </w:tc>
      </w:tr>
      <w:tr w:rsidR="00C910FC" w:rsidRPr="00A62C68" w14:paraId="2452ED29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0C257228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3992F91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6C288A4" w14:textId="1E2ED2A4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9 (22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000F9E9" w14:textId="0553A65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0 (20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0801CB6" w14:textId="7520F30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56 (22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DDA4D62" w14:textId="0C183FD1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4 (15.3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2AD76538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068D9C72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1C61133E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32BE0BA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5592A0B" w14:textId="1954FA89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76 (44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8AEC61B" w14:textId="6C1C29CA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40 (41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3F2D90B" w14:textId="0F7C2A4A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93 (37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67D4FAA" w14:textId="296F0EC2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8 (43.3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20661057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0BF9D1AD" w14:textId="77777777" w:rsidTr="00CC6B92">
        <w:trPr>
          <w:cantSplit/>
          <w:jc w:val="center"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1B775CB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Would allow you to avoid going back and forth to radiation treatments?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62E9EF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ot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5949E94" w14:textId="2495F2F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9 (40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1947D7D" w14:textId="2796699C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47 (4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89F09A4" w14:textId="505E5FE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4 (4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8419B44" w14:textId="4F91559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4 (40.5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7EE4C80" w14:textId="20DBF320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194058" w:rsidRPr="00A62C68">
              <w:rPr>
                <w:color w:val="000000"/>
              </w:rPr>
              <w:t>84</w:t>
            </w:r>
          </w:p>
        </w:tc>
      </w:tr>
      <w:tr w:rsidR="00C910FC" w:rsidRPr="00A62C68" w14:paraId="616BC265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09ED810A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77C100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 xml:space="preserve">Somewhat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D7FF3F8" w14:textId="158E532F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2 (18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0BF750A" w14:textId="101A022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51 (15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BF9FBE4" w14:textId="50D2327E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54 (21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0412BF3" w14:textId="2AE7E3D1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6 (16.5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4F3FE61D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1E95471B" w14:textId="77777777" w:rsidTr="00CC6B92">
        <w:trPr>
          <w:cantSplit/>
          <w:jc w:val="center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7E0D910D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982A34B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Very importa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3BF72F3" w14:textId="1D1B8CD0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63 (41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2A9B408" w14:textId="44F5D0C4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34 (40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36C9C5A" w14:textId="2556DACD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91 (36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8B715DE" w14:textId="650DDFF3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8 (43.0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12CEB227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</w:tbl>
    <w:p w14:paraId="59312550" w14:textId="5E58B35B" w:rsidR="00E77EB2" w:rsidRPr="00A62C68" w:rsidRDefault="00E77EB2">
      <w:pPr>
        <w:autoSpaceDE/>
        <w:autoSpaceDN/>
        <w:spacing w:after="160" w:line="259" w:lineRule="auto"/>
        <w:rPr>
          <w:color w:val="000000"/>
        </w:rPr>
      </w:pPr>
      <w:r w:rsidRPr="00A62C68">
        <w:rPr>
          <w:color w:val="000000"/>
        </w:rPr>
        <w:br w:type="page"/>
      </w:r>
    </w:p>
    <w:tbl>
      <w:tblPr>
        <w:tblpPr w:leftFromText="180" w:rightFromText="180" w:vertAnchor="text" w:horzAnchor="margin" w:tblpXSpec="center" w:tblpY="-5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5"/>
        <w:gridCol w:w="2277"/>
        <w:gridCol w:w="1018"/>
        <w:gridCol w:w="1018"/>
        <w:gridCol w:w="1018"/>
        <w:gridCol w:w="1018"/>
        <w:gridCol w:w="1165"/>
      </w:tblGrid>
      <w:tr w:rsidR="00C910FC" w:rsidRPr="00A62C68" w14:paraId="545ECEFF" w14:textId="77777777" w:rsidTr="00C910FC">
        <w:trPr>
          <w:cantSplit/>
        </w:trPr>
        <w:tc>
          <w:tcPr>
            <w:tcW w:w="140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01E458B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lastRenderedPageBreak/>
              <w:t xml:space="preserve">Supplementary Table 2. </w:t>
            </w:r>
            <w:r w:rsidRPr="00A62C68">
              <w:rPr>
                <w:color w:val="000000"/>
              </w:rPr>
              <w:t>Decision making and decisional satisfaction and regret regarding breast cancer treatment, Share Thoughts on Breast Cancer Study, 2013-2014, n = 1198.</w:t>
            </w:r>
          </w:p>
        </w:tc>
      </w:tr>
      <w:tr w:rsidR="00C910FC" w:rsidRPr="00A62C68" w14:paraId="4BBC6CD4" w14:textId="77777777" w:rsidTr="00C910FC">
        <w:trPr>
          <w:cantSplit/>
        </w:trPr>
        <w:tc>
          <w:tcPr>
            <w:tcW w:w="6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5437DCE2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7E21B88B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Leve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6EB1A2A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19-24 N=41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2FB9F21B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25-29 N=35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0B89BF04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30-35 N=26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3E71C1B0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BMI 36+ N=16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2D20507C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P-value*</w:t>
            </w:r>
          </w:p>
        </w:tc>
      </w:tr>
      <w:tr w:rsidR="00C910FC" w:rsidRPr="00A62C68" w14:paraId="451CC3E9" w14:textId="77777777" w:rsidTr="00C910FC">
        <w:trPr>
          <w:cantSplit/>
        </w:trPr>
        <w:tc>
          <w:tcPr>
            <w:tcW w:w="6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16A7DB4F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Now, thinking about all the treatment decisions you made for your breast cancer, please mark how much each statement is true for you.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40951474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323E8D2B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24BA7B19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211124B5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29B9F731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58" w:type="dxa"/>
              <w:right w:w="58" w:type="dxa"/>
            </w:tcMar>
          </w:tcPr>
          <w:p w14:paraId="5E4CD88F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C910FC" w:rsidRPr="00A62C68" w14:paraId="06213159" w14:textId="77777777" w:rsidTr="00C910FC">
        <w:trPr>
          <w:cantSplit/>
        </w:trPr>
        <w:tc>
          <w:tcPr>
            <w:tcW w:w="6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B9492F0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I was clear about the best choice for m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DD6047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disagree/disagree (1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67605B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7 (4.2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8C56DE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 (3.4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9163ADE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1 (4.2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4DD2B7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 (4.8)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3D965BF" w14:textId="4A8AC9F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4C7DBA" w:rsidRPr="00A62C68">
              <w:rPr>
                <w:color w:val="000000"/>
              </w:rPr>
              <w:t>99</w:t>
            </w:r>
          </w:p>
        </w:tc>
      </w:tr>
      <w:tr w:rsidR="00C910FC" w:rsidRPr="00A62C68" w14:paraId="032A89B3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426ED875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172D20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either agree nor disagree (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CF02200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1 (5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3550A1B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8 (5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07178D0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 (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C349696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 (4.8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5881B5DB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566BE68A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11F1442A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FD0B235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agree/agree (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4519FE1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71 (90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A6F41B2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19 (91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9382407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40 (92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9CAFCA1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0 (90.4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5B4A8F64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09504527" w14:textId="77777777" w:rsidTr="00C910FC">
        <w:trPr>
          <w:cantSplit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478159A" w14:textId="11A41950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The decision was easy for me to mak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DE163C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disagree/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ABD90ED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3 (20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56DA07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52 (14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9B13924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8 (10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EE9DA24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8 (10.9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C627C89" w14:textId="38CAF879" w:rsidR="00C910FC" w:rsidRPr="00A62C68" w:rsidRDefault="00EB3B1F" w:rsidP="00C910FC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&lt;0.001</w:t>
            </w:r>
          </w:p>
        </w:tc>
      </w:tr>
      <w:tr w:rsidR="00C910FC" w:rsidRPr="00A62C68" w14:paraId="41657894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6779912D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DC36B6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either agree nor 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CFC122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8 (1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D5143CD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9 (8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1A2DCF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3 (8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0032914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7 (10.3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644B8CCD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4EDCFC38" w14:textId="77777777" w:rsidTr="00C910FC">
        <w:trPr>
          <w:cantSplit/>
          <w:trHeight w:val="369"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6CCF9304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247E4B4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agree/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B1DCF17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77 (67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19E8F61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67 (76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AEF56E7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06 (80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AE5AD83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30 (78.8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383E7360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7181BEBB" w14:textId="77777777" w:rsidTr="00C910FC">
        <w:trPr>
          <w:cantSplit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EC4E217" w14:textId="5F6BB9B3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I felt sure about what to choos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222357E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disagree/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56AF1E5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3 (10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2CED733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9 (8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422A6C7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9 (7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06505AC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9 (11.4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E97681B" w14:textId="52026B27" w:rsidR="00C910FC" w:rsidRPr="00A62C68" w:rsidRDefault="003B2DF0" w:rsidP="00C910FC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A62C68">
              <w:rPr>
                <w:b/>
                <w:bCs/>
                <w:color w:val="000000"/>
              </w:rPr>
              <w:t>0.033</w:t>
            </w:r>
          </w:p>
        </w:tc>
      </w:tr>
      <w:tr w:rsidR="00C910FC" w:rsidRPr="00A62C68" w14:paraId="5CB93409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197EED7E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569C16F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either agree nor 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52E7DD1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4 (15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39D812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0 (8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C6FD6C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 (5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98EAF69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3 (7.8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01EC2E4F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7E75DCA2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480E24F9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1AD3DEB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agree/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E2D5BED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99 (73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D2C8118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89 (83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F614211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23 (86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13089E7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34 (80.7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3E2722FB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639EF424" w14:textId="77777777" w:rsidTr="00C910FC">
        <w:trPr>
          <w:cantSplit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A9E3C46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I felt sure that I had enough support and advice to make a choic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37B01FF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disagree/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1089929" w14:textId="0D4EDB4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 (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1E887BF" w14:textId="1E4662F4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 (3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0AC79A9" w14:textId="74814524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 (2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3C428FA" w14:textId="3F31CC8E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 (4.8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764DDD5" w14:textId="4CD3EC5A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C57C64" w:rsidRPr="00A62C68">
              <w:rPr>
                <w:color w:val="000000"/>
              </w:rPr>
              <w:t>86</w:t>
            </w:r>
          </w:p>
        </w:tc>
      </w:tr>
      <w:tr w:rsidR="00C910FC" w:rsidRPr="00A62C68" w14:paraId="644193FF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6408F905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7461CE4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either agree nor 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7CF3C21" w14:textId="720D6716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5 (6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442AE02" w14:textId="71B97012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 (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D1A4B68" w14:textId="5FF5BF51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3 (5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4CBB5F6" w14:textId="253EBB7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 (4.2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26108EC3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308BBD70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42D79094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2D249AB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agree/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860FF09" w14:textId="05C8566E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70 (90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C24D4E8" w14:textId="11019BF2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21 (92.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C08C3EA" w14:textId="70694178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37 (9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750B6C1" w14:textId="50052500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1 (90.1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1E8006A5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3B5295D7" w14:textId="77777777" w:rsidTr="00C910FC">
        <w:trPr>
          <w:cantSplit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BEF2ED3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I feel that I made an informed choic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1E45D40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disagree/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0DA18D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 (2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9F70F7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 (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6187C7A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 (1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46C3C06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 (2.4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74774A4" w14:textId="27CE4991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A05B61" w:rsidRPr="00A62C68">
              <w:rPr>
                <w:color w:val="000000"/>
              </w:rPr>
              <w:t>71</w:t>
            </w:r>
          </w:p>
        </w:tc>
      </w:tr>
      <w:tr w:rsidR="00C910FC" w:rsidRPr="00A62C68" w14:paraId="084676CB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6A4B1FE9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F14206F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either agree nor 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22D26A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9 (4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930B6D3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 (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CE2948C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 (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B6974CF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7 (4.2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57B2FAA5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2046F69D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1247FDF9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EE70415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agree/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F949689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79 (93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25FD7D0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21 (92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1E742CB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44 (95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FFA45E0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5 (93.4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3F57A44D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49D29541" w14:textId="77777777" w:rsidTr="00C910FC">
        <w:trPr>
          <w:cantSplit/>
        </w:trPr>
        <w:tc>
          <w:tcPr>
            <w:tcW w:w="6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D6FBA4D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 xml:space="preserve">I am </w:t>
            </w:r>
            <w:proofErr w:type="spellStart"/>
            <w:r w:rsidRPr="00A62C68">
              <w:rPr>
                <w:color w:val="000000"/>
              </w:rPr>
              <w:t>satistfied</w:t>
            </w:r>
            <w:proofErr w:type="spellEnd"/>
            <w:r w:rsidRPr="00A62C68">
              <w:rPr>
                <w:color w:val="000000"/>
              </w:rPr>
              <w:t xml:space="preserve"> with my decision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24B10F0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disagree/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4D58F6B" w14:textId="2DF52A1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 (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FEBD99A" w14:textId="74D1C16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0 (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607F211" w14:textId="1E2C194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8 (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9DE393D" w14:textId="7B30E773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 (2.4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D46A270" w14:textId="37AC883A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2</w:t>
            </w:r>
            <w:r w:rsidR="00C57C64" w:rsidRPr="00A62C68">
              <w:rPr>
                <w:color w:val="000000"/>
              </w:rPr>
              <w:t>5</w:t>
            </w:r>
          </w:p>
        </w:tc>
      </w:tr>
      <w:tr w:rsidR="00C910FC" w:rsidRPr="00A62C68" w14:paraId="4B3BE388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2EB4AE1D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4885DA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either agree nor 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E7DEF0A" w14:textId="3212E8AA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8 (6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04839E3" w14:textId="4ABC3A3C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7 (4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DE1787C" w14:textId="46606A7E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5 (1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1DD7D74F" w14:textId="315C8B80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9 (5.4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7C6BB641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5E5129F6" w14:textId="77777777" w:rsidTr="00C910FC">
        <w:trPr>
          <w:cantSplit/>
        </w:trPr>
        <w:tc>
          <w:tcPr>
            <w:tcW w:w="6575" w:type="dxa"/>
            <w:vMerge/>
            <w:tcMar>
              <w:left w:w="58" w:type="dxa"/>
              <w:right w:w="58" w:type="dxa"/>
            </w:tcMar>
          </w:tcPr>
          <w:p w14:paraId="5394C56D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D66CB74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agree/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B97E759" w14:textId="7693FF73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69 (90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D9322BD" w14:textId="1F0AA621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21 (9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0A88B99" w14:textId="157AB1FB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44 (94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D002560" w14:textId="218C1126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53 (92.2)</w:t>
            </w:r>
          </w:p>
        </w:tc>
        <w:tc>
          <w:tcPr>
            <w:tcW w:w="1165" w:type="dxa"/>
            <w:vMerge/>
            <w:tcMar>
              <w:left w:w="58" w:type="dxa"/>
              <w:right w:w="58" w:type="dxa"/>
            </w:tcMar>
          </w:tcPr>
          <w:p w14:paraId="09A6C7F1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06E2F1F7" w14:textId="77777777" w:rsidTr="00C910FC">
        <w:trPr>
          <w:cantSplit/>
        </w:trPr>
        <w:tc>
          <w:tcPr>
            <w:tcW w:w="65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AC3B228" w14:textId="77777777" w:rsidR="00C910FC" w:rsidRPr="00A62C68" w:rsidRDefault="00C910FC" w:rsidP="00C910FC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A62C68">
              <w:rPr>
                <w:color w:val="000000"/>
              </w:rPr>
              <w:t>I made decisions before I was ready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096A908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disagree/disagre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EDF8573" w14:textId="58EDD748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10 (76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00F7C32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66 (77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D1C67D3" w14:textId="4C1EE96D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95 (76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5C7E571" w14:textId="7B3FD4E5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121 (73.8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0B9E715" w14:textId="21634910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0.</w:t>
            </w:r>
            <w:r w:rsidR="00AD550E" w:rsidRPr="00A62C68">
              <w:rPr>
                <w:color w:val="000000"/>
              </w:rPr>
              <w:t>18</w:t>
            </w:r>
          </w:p>
        </w:tc>
      </w:tr>
      <w:tr w:rsidR="00C910FC" w:rsidRPr="00A62C68" w14:paraId="2526F154" w14:textId="77777777" w:rsidTr="00C910FC">
        <w:trPr>
          <w:cantSplit/>
        </w:trPr>
        <w:tc>
          <w:tcPr>
            <w:tcW w:w="6575" w:type="dxa"/>
            <w:vMerge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B694255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0229A29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Neither agree nor disagree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A80E438" w14:textId="2CD7C629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60 (14.9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6DC02390" w14:textId="3768D972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8 (11.0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F2148BD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2 (12.5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3AF07D8F" w14:textId="77777777" w:rsidR="00C910FC" w:rsidRPr="00A62C68" w:rsidRDefault="00C910FC" w:rsidP="00C910FC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0 (12.2)</w:t>
            </w: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70DBD61" w14:textId="77777777" w:rsidR="00C910FC" w:rsidRPr="00A62C68" w:rsidRDefault="00C910FC" w:rsidP="00C910FC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C910FC" w:rsidRPr="00A62C68" w14:paraId="69D29E8B" w14:textId="77777777" w:rsidTr="00C910FC">
        <w:trPr>
          <w:cantSplit/>
        </w:trPr>
        <w:tc>
          <w:tcPr>
            <w:tcW w:w="6575" w:type="dxa"/>
            <w:vMerge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204FB1B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422219B" w14:textId="77777777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Strongly agree/agre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C703F9A" w14:textId="0C87AD1B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34 (8.4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5944E05E" w14:textId="761B3330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41 (11.9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26065CB" w14:textId="7AEC4D0D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9 (11.3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14:paraId="072DE8F4" w14:textId="6CD9CF22" w:rsidR="00C910FC" w:rsidRPr="00A62C68" w:rsidRDefault="00C910FC" w:rsidP="00C910FC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A62C68">
              <w:rPr>
                <w:color w:val="000000"/>
              </w:rPr>
              <w:t>23 (14.0)</w:t>
            </w: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74E81B5" w14:textId="77777777" w:rsidR="00C910FC" w:rsidRPr="00A62C68" w:rsidRDefault="00C910FC" w:rsidP="00C910FC">
            <w:pPr>
              <w:adjustRightInd w:val="0"/>
              <w:rPr>
                <w:sz w:val="24"/>
                <w:szCs w:val="24"/>
              </w:rPr>
            </w:pPr>
          </w:p>
        </w:tc>
      </w:tr>
    </w:tbl>
    <w:p w14:paraId="33DBEF37" w14:textId="77777777" w:rsidR="00DC5B25" w:rsidRDefault="00DC5B25" w:rsidP="00DC5B25">
      <w:pPr>
        <w:ind w:firstLine="720"/>
        <w:rPr>
          <w:color w:val="000000"/>
        </w:rPr>
      </w:pPr>
      <w:r w:rsidRPr="00A62C68">
        <w:t xml:space="preserve">*Parametric p-values calculated using </w:t>
      </w:r>
      <w:r w:rsidRPr="00A62C68">
        <w:rPr>
          <w:color w:val="000000"/>
        </w:rPr>
        <w:t>Mantel-Haenszel chi-square test for trend.</w:t>
      </w:r>
    </w:p>
    <w:p w14:paraId="22FC9466" w14:textId="08F2FAD6" w:rsidR="004C3B7C" w:rsidRDefault="004C3B7C" w:rsidP="00C910FC"/>
    <w:sectPr w:rsidR="004C3B7C">
      <w:headerReference w:type="default" r:id="rId11"/>
      <w:footerReference w:type="default" r:id="rId12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88445" w14:textId="77777777" w:rsidR="00E64A47" w:rsidRDefault="00E64A47">
      <w:r>
        <w:separator/>
      </w:r>
    </w:p>
  </w:endnote>
  <w:endnote w:type="continuationSeparator" w:id="0">
    <w:p w14:paraId="308DDEDC" w14:textId="77777777" w:rsidR="00E64A47" w:rsidRDefault="00E64A47">
      <w:r>
        <w:continuationSeparator/>
      </w:r>
    </w:p>
  </w:endnote>
  <w:endnote w:type="continuationNotice" w:id="1">
    <w:p w14:paraId="43F09E9A" w14:textId="77777777" w:rsidR="00E64A47" w:rsidRDefault="00E64A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AF612" w14:textId="77777777" w:rsidR="00962DBE" w:rsidRDefault="00962DB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CC069" w14:textId="77777777" w:rsidR="00E64A47" w:rsidRDefault="00E64A47">
      <w:r>
        <w:separator/>
      </w:r>
    </w:p>
  </w:footnote>
  <w:footnote w:type="continuationSeparator" w:id="0">
    <w:p w14:paraId="3EE02CB5" w14:textId="77777777" w:rsidR="00E64A47" w:rsidRDefault="00E64A47">
      <w:r>
        <w:continuationSeparator/>
      </w:r>
    </w:p>
  </w:footnote>
  <w:footnote w:type="continuationNotice" w:id="1">
    <w:p w14:paraId="17465A9D" w14:textId="77777777" w:rsidR="00E64A47" w:rsidRDefault="00E64A4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4CF57" w14:textId="77777777" w:rsidR="00962DBE" w:rsidRDefault="00962DBE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A45773">
      <w:rPr>
        <w:rFonts w:ascii="Courier New" w:hAnsi="Courier New" w:cs="Courier New"/>
        <w:noProof/>
        <w:color w:val="000000"/>
        <w:sz w:val="16"/>
        <w:szCs w:val="16"/>
      </w:rPr>
      <w:t>1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14:paraId="5597AEF8" w14:textId="77777777" w:rsidR="00962DBE" w:rsidRDefault="00962DBE">
    <w:pPr>
      <w:adjustRightInd w:val="0"/>
      <w:rPr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F7546"/>
    <w:multiLevelType w:val="hybridMultilevel"/>
    <w:tmpl w:val="CDB4EDB2"/>
    <w:lvl w:ilvl="0" w:tplc="9C46BAE8">
      <w:start w:val="5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907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05E"/>
    <w:rsid w:val="0000005D"/>
    <w:rsid w:val="000017EE"/>
    <w:rsid w:val="00003572"/>
    <w:rsid w:val="0000730C"/>
    <w:rsid w:val="00013B5D"/>
    <w:rsid w:val="000170AF"/>
    <w:rsid w:val="000262D5"/>
    <w:rsid w:val="00040795"/>
    <w:rsid w:val="00040A75"/>
    <w:rsid w:val="00042A20"/>
    <w:rsid w:val="000444CC"/>
    <w:rsid w:val="00051270"/>
    <w:rsid w:val="00056692"/>
    <w:rsid w:val="00063D70"/>
    <w:rsid w:val="00065133"/>
    <w:rsid w:val="00067DEF"/>
    <w:rsid w:val="00071852"/>
    <w:rsid w:val="00081F57"/>
    <w:rsid w:val="000A578D"/>
    <w:rsid w:val="000A7C39"/>
    <w:rsid w:val="000B0590"/>
    <w:rsid w:val="000B43C8"/>
    <w:rsid w:val="000C0211"/>
    <w:rsid w:val="000C5898"/>
    <w:rsid w:val="000D7658"/>
    <w:rsid w:val="00107DDB"/>
    <w:rsid w:val="001116DA"/>
    <w:rsid w:val="00113B1C"/>
    <w:rsid w:val="00124C3E"/>
    <w:rsid w:val="00126FED"/>
    <w:rsid w:val="00133A1A"/>
    <w:rsid w:val="00134A72"/>
    <w:rsid w:val="00134DA6"/>
    <w:rsid w:val="00137747"/>
    <w:rsid w:val="00151B73"/>
    <w:rsid w:val="00154AB6"/>
    <w:rsid w:val="001600CF"/>
    <w:rsid w:val="001602BD"/>
    <w:rsid w:val="00162778"/>
    <w:rsid w:val="00171EA0"/>
    <w:rsid w:val="001731C0"/>
    <w:rsid w:val="0017675B"/>
    <w:rsid w:val="00180056"/>
    <w:rsid w:val="00183DFE"/>
    <w:rsid w:val="00194058"/>
    <w:rsid w:val="00195ADB"/>
    <w:rsid w:val="001A28CD"/>
    <w:rsid w:val="001A48DD"/>
    <w:rsid w:val="001B0AF2"/>
    <w:rsid w:val="001B144F"/>
    <w:rsid w:val="001B4EB3"/>
    <w:rsid w:val="001D1305"/>
    <w:rsid w:val="001E23A2"/>
    <w:rsid w:val="001E3C95"/>
    <w:rsid w:val="001E7908"/>
    <w:rsid w:val="001F6781"/>
    <w:rsid w:val="0021346D"/>
    <w:rsid w:val="00226808"/>
    <w:rsid w:val="002337A4"/>
    <w:rsid w:val="00242C0F"/>
    <w:rsid w:val="00245E36"/>
    <w:rsid w:val="00261B32"/>
    <w:rsid w:val="00264AC6"/>
    <w:rsid w:val="00267345"/>
    <w:rsid w:val="00271009"/>
    <w:rsid w:val="0027552B"/>
    <w:rsid w:val="0027651E"/>
    <w:rsid w:val="0028096E"/>
    <w:rsid w:val="00297BF9"/>
    <w:rsid w:val="002A3E03"/>
    <w:rsid w:val="002A54B3"/>
    <w:rsid w:val="002B3673"/>
    <w:rsid w:val="002B5873"/>
    <w:rsid w:val="002B7671"/>
    <w:rsid w:val="002D3CEB"/>
    <w:rsid w:val="002D4472"/>
    <w:rsid w:val="002D57D1"/>
    <w:rsid w:val="002E0E15"/>
    <w:rsid w:val="002F29FD"/>
    <w:rsid w:val="002F6067"/>
    <w:rsid w:val="003222D1"/>
    <w:rsid w:val="00332979"/>
    <w:rsid w:val="00344182"/>
    <w:rsid w:val="00363D1F"/>
    <w:rsid w:val="0036738E"/>
    <w:rsid w:val="003740A8"/>
    <w:rsid w:val="00391609"/>
    <w:rsid w:val="00391801"/>
    <w:rsid w:val="00394425"/>
    <w:rsid w:val="00394F8E"/>
    <w:rsid w:val="003A20EB"/>
    <w:rsid w:val="003A4C36"/>
    <w:rsid w:val="003B2DF0"/>
    <w:rsid w:val="003C3778"/>
    <w:rsid w:val="003D5B53"/>
    <w:rsid w:val="003E1B5F"/>
    <w:rsid w:val="003E3DAF"/>
    <w:rsid w:val="003E4448"/>
    <w:rsid w:val="003E71C6"/>
    <w:rsid w:val="003F497F"/>
    <w:rsid w:val="003F4CAB"/>
    <w:rsid w:val="003F4EB3"/>
    <w:rsid w:val="00405E24"/>
    <w:rsid w:val="00412185"/>
    <w:rsid w:val="00412497"/>
    <w:rsid w:val="00412AA0"/>
    <w:rsid w:val="0041EC2B"/>
    <w:rsid w:val="00424605"/>
    <w:rsid w:val="00430914"/>
    <w:rsid w:val="00432CE0"/>
    <w:rsid w:val="0043365A"/>
    <w:rsid w:val="00447AAC"/>
    <w:rsid w:val="004501E7"/>
    <w:rsid w:val="00451701"/>
    <w:rsid w:val="0045387B"/>
    <w:rsid w:val="004541CD"/>
    <w:rsid w:val="004600ED"/>
    <w:rsid w:val="004615E7"/>
    <w:rsid w:val="00464F0B"/>
    <w:rsid w:val="00470BC9"/>
    <w:rsid w:val="00473677"/>
    <w:rsid w:val="00473FE1"/>
    <w:rsid w:val="0047488E"/>
    <w:rsid w:val="00481E86"/>
    <w:rsid w:val="00486B60"/>
    <w:rsid w:val="00487EB2"/>
    <w:rsid w:val="004900B6"/>
    <w:rsid w:val="004904DA"/>
    <w:rsid w:val="00490C69"/>
    <w:rsid w:val="00492DDF"/>
    <w:rsid w:val="004956D5"/>
    <w:rsid w:val="004A030B"/>
    <w:rsid w:val="004A0412"/>
    <w:rsid w:val="004A2825"/>
    <w:rsid w:val="004A69CD"/>
    <w:rsid w:val="004B569D"/>
    <w:rsid w:val="004C3B7C"/>
    <w:rsid w:val="004C3D1E"/>
    <w:rsid w:val="004C51D5"/>
    <w:rsid w:val="004C7DBA"/>
    <w:rsid w:val="004F2C53"/>
    <w:rsid w:val="0050123C"/>
    <w:rsid w:val="0050253C"/>
    <w:rsid w:val="00513C97"/>
    <w:rsid w:val="00520729"/>
    <w:rsid w:val="00520911"/>
    <w:rsid w:val="005217C1"/>
    <w:rsid w:val="0052291D"/>
    <w:rsid w:val="005262F6"/>
    <w:rsid w:val="0052748F"/>
    <w:rsid w:val="005361AE"/>
    <w:rsid w:val="005421E9"/>
    <w:rsid w:val="00546471"/>
    <w:rsid w:val="00561145"/>
    <w:rsid w:val="00574329"/>
    <w:rsid w:val="00581F21"/>
    <w:rsid w:val="00584FC3"/>
    <w:rsid w:val="00595034"/>
    <w:rsid w:val="005A2F8B"/>
    <w:rsid w:val="005A34ED"/>
    <w:rsid w:val="005C3930"/>
    <w:rsid w:val="005D3942"/>
    <w:rsid w:val="005D54B1"/>
    <w:rsid w:val="005E16A0"/>
    <w:rsid w:val="005E41EE"/>
    <w:rsid w:val="005E48C8"/>
    <w:rsid w:val="00602E34"/>
    <w:rsid w:val="006037F0"/>
    <w:rsid w:val="00610264"/>
    <w:rsid w:val="006129A2"/>
    <w:rsid w:val="006134F6"/>
    <w:rsid w:val="0061795B"/>
    <w:rsid w:val="00621C9E"/>
    <w:rsid w:val="00633451"/>
    <w:rsid w:val="006378EB"/>
    <w:rsid w:val="0064280C"/>
    <w:rsid w:val="0064312B"/>
    <w:rsid w:val="00663E14"/>
    <w:rsid w:val="006649B2"/>
    <w:rsid w:val="00666B7F"/>
    <w:rsid w:val="00670B07"/>
    <w:rsid w:val="00682D60"/>
    <w:rsid w:val="006836EC"/>
    <w:rsid w:val="00685613"/>
    <w:rsid w:val="006A403C"/>
    <w:rsid w:val="006A5365"/>
    <w:rsid w:val="006B27E0"/>
    <w:rsid w:val="006B5D48"/>
    <w:rsid w:val="006C331E"/>
    <w:rsid w:val="006C48A4"/>
    <w:rsid w:val="006D6955"/>
    <w:rsid w:val="006E6052"/>
    <w:rsid w:val="006F140F"/>
    <w:rsid w:val="006F213A"/>
    <w:rsid w:val="006F2F5C"/>
    <w:rsid w:val="00701B65"/>
    <w:rsid w:val="0070460E"/>
    <w:rsid w:val="00707232"/>
    <w:rsid w:val="0071400D"/>
    <w:rsid w:val="00715F42"/>
    <w:rsid w:val="00716545"/>
    <w:rsid w:val="00724809"/>
    <w:rsid w:val="007346A4"/>
    <w:rsid w:val="00741C49"/>
    <w:rsid w:val="0076654B"/>
    <w:rsid w:val="00770BD7"/>
    <w:rsid w:val="00781F1E"/>
    <w:rsid w:val="00786E82"/>
    <w:rsid w:val="007A5D15"/>
    <w:rsid w:val="007C2230"/>
    <w:rsid w:val="007C2B19"/>
    <w:rsid w:val="007C3D4B"/>
    <w:rsid w:val="007D1D09"/>
    <w:rsid w:val="007D2B0E"/>
    <w:rsid w:val="007D7590"/>
    <w:rsid w:val="007E0925"/>
    <w:rsid w:val="007F438A"/>
    <w:rsid w:val="00803094"/>
    <w:rsid w:val="00804CCF"/>
    <w:rsid w:val="00806685"/>
    <w:rsid w:val="00815A9C"/>
    <w:rsid w:val="00830204"/>
    <w:rsid w:val="00830F51"/>
    <w:rsid w:val="008346A3"/>
    <w:rsid w:val="00846500"/>
    <w:rsid w:val="00853930"/>
    <w:rsid w:val="008611A9"/>
    <w:rsid w:val="008634BA"/>
    <w:rsid w:val="008709D4"/>
    <w:rsid w:val="008710D8"/>
    <w:rsid w:val="00871402"/>
    <w:rsid w:val="00894B58"/>
    <w:rsid w:val="008A05EB"/>
    <w:rsid w:val="008A18A1"/>
    <w:rsid w:val="008B04B5"/>
    <w:rsid w:val="008B3C24"/>
    <w:rsid w:val="008C0C96"/>
    <w:rsid w:val="008C4B22"/>
    <w:rsid w:val="008E6F50"/>
    <w:rsid w:val="008F2DD6"/>
    <w:rsid w:val="008F48F7"/>
    <w:rsid w:val="008F657D"/>
    <w:rsid w:val="00906EC3"/>
    <w:rsid w:val="00910FD6"/>
    <w:rsid w:val="009171CD"/>
    <w:rsid w:val="0092207D"/>
    <w:rsid w:val="00937553"/>
    <w:rsid w:val="00940102"/>
    <w:rsid w:val="009451C1"/>
    <w:rsid w:val="00955C2E"/>
    <w:rsid w:val="0096068F"/>
    <w:rsid w:val="0096118D"/>
    <w:rsid w:val="00962DBE"/>
    <w:rsid w:val="00964DFA"/>
    <w:rsid w:val="009664BF"/>
    <w:rsid w:val="009670AE"/>
    <w:rsid w:val="00975D4D"/>
    <w:rsid w:val="00977D17"/>
    <w:rsid w:val="00984D99"/>
    <w:rsid w:val="0099709D"/>
    <w:rsid w:val="009974B9"/>
    <w:rsid w:val="009A5B76"/>
    <w:rsid w:val="009B01DD"/>
    <w:rsid w:val="009B21D2"/>
    <w:rsid w:val="009B2E81"/>
    <w:rsid w:val="009B3676"/>
    <w:rsid w:val="009B558C"/>
    <w:rsid w:val="009C37D8"/>
    <w:rsid w:val="009D066C"/>
    <w:rsid w:val="009D3A79"/>
    <w:rsid w:val="009D7BA1"/>
    <w:rsid w:val="009E01E6"/>
    <w:rsid w:val="009E414C"/>
    <w:rsid w:val="009E477F"/>
    <w:rsid w:val="009F29B7"/>
    <w:rsid w:val="009F3063"/>
    <w:rsid w:val="009F3ED5"/>
    <w:rsid w:val="009F537D"/>
    <w:rsid w:val="00A01A23"/>
    <w:rsid w:val="00A01EB1"/>
    <w:rsid w:val="00A05B61"/>
    <w:rsid w:val="00A10F78"/>
    <w:rsid w:val="00A1164C"/>
    <w:rsid w:val="00A11DEA"/>
    <w:rsid w:val="00A1561E"/>
    <w:rsid w:val="00A235E4"/>
    <w:rsid w:val="00A24C89"/>
    <w:rsid w:val="00A26FF5"/>
    <w:rsid w:val="00A35393"/>
    <w:rsid w:val="00A40263"/>
    <w:rsid w:val="00A45773"/>
    <w:rsid w:val="00A540A5"/>
    <w:rsid w:val="00A56B12"/>
    <w:rsid w:val="00A5717C"/>
    <w:rsid w:val="00A62C68"/>
    <w:rsid w:val="00A62E41"/>
    <w:rsid w:val="00A71C1A"/>
    <w:rsid w:val="00A77433"/>
    <w:rsid w:val="00A805AC"/>
    <w:rsid w:val="00A84FF3"/>
    <w:rsid w:val="00A95D3C"/>
    <w:rsid w:val="00AB33E1"/>
    <w:rsid w:val="00AB4B6B"/>
    <w:rsid w:val="00AC0763"/>
    <w:rsid w:val="00AC469F"/>
    <w:rsid w:val="00AC67E7"/>
    <w:rsid w:val="00AC77F9"/>
    <w:rsid w:val="00AD1B6E"/>
    <w:rsid w:val="00AD550E"/>
    <w:rsid w:val="00AD7ABE"/>
    <w:rsid w:val="00AE105E"/>
    <w:rsid w:val="00AE27B0"/>
    <w:rsid w:val="00AE4211"/>
    <w:rsid w:val="00AE7533"/>
    <w:rsid w:val="00AE7617"/>
    <w:rsid w:val="00AF1863"/>
    <w:rsid w:val="00AF1B6C"/>
    <w:rsid w:val="00AF3210"/>
    <w:rsid w:val="00B012EC"/>
    <w:rsid w:val="00B03148"/>
    <w:rsid w:val="00B12F3B"/>
    <w:rsid w:val="00B215E7"/>
    <w:rsid w:val="00B35CAF"/>
    <w:rsid w:val="00B35D7F"/>
    <w:rsid w:val="00B4163B"/>
    <w:rsid w:val="00B42405"/>
    <w:rsid w:val="00B44D83"/>
    <w:rsid w:val="00B51D26"/>
    <w:rsid w:val="00B52643"/>
    <w:rsid w:val="00B53D55"/>
    <w:rsid w:val="00B54156"/>
    <w:rsid w:val="00B549A0"/>
    <w:rsid w:val="00B62340"/>
    <w:rsid w:val="00B63DBC"/>
    <w:rsid w:val="00B65D32"/>
    <w:rsid w:val="00B664DD"/>
    <w:rsid w:val="00B6666B"/>
    <w:rsid w:val="00B7728A"/>
    <w:rsid w:val="00B77393"/>
    <w:rsid w:val="00B923AD"/>
    <w:rsid w:val="00B9409B"/>
    <w:rsid w:val="00BA4A69"/>
    <w:rsid w:val="00BA4ED9"/>
    <w:rsid w:val="00BB0C60"/>
    <w:rsid w:val="00BD06F9"/>
    <w:rsid w:val="00BE111C"/>
    <w:rsid w:val="00BE58DC"/>
    <w:rsid w:val="00BE6AC2"/>
    <w:rsid w:val="00BF06A2"/>
    <w:rsid w:val="00BF14B6"/>
    <w:rsid w:val="00BF5D38"/>
    <w:rsid w:val="00BF6F2F"/>
    <w:rsid w:val="00C016AE"/>
    <w:rsid w:val="00C1093C"/>
    <w:rsid w:val="00C118CA"/>
    <w:rsid w:val="00C25AC7"/>
    <w:rsid w:val="00C306E8"/>
    <w:rsid w:val="00C3178D"/>
    <w:rsid w:val="00C341E8"/>
    <w:rsid w:val="00C45708"/>
    <w:rsid w:val="00C464EC"/>
    <w:rsid w:val="00C5075F"/>
    <w:rsid w:val="00C521FF"/>
    <w:rsid w:val="00C57C64"/>
    <w:rsid w:val="00C64499"/>
    <w:rsid w:val="00C644D6"/>
    <w:rsid w:val="00C73A8D"/>
    <w:rsid w:val="00C740EF"/>
    <w:rsid w:val="00C82425"/>
    <w:rsid w:val="00C8593F"/>
    <w:rsid w:val="00C85B00"/>
    <w:rsid w:val="00C910FC"/>
    <w:rsid w:val="00CA00DF"/>
    <w:rsid w:val="00CB0CF8"/>
    <w:rsid w:val="00CC6B92"/>
    <w:rsid w:val="00CD01FA"/>
    <w:rsid w:val="00CD6D7D"/>
    <w:rsid w:val="00CE4D5F"/>
    <w:rsid w:val="00CE6709"/>
    <w:rsid w:val="00CE6792"/>
    <w:rsid w:val="00CE6EDD"/>
    <w:rsid w:val="00CF6726"/>
    <w:rsid w:val="00D14790"/>
    <w:rsid w:val="00D15AF3"/>
    <w:rsid w:val="00D22EE4"/>
    <w:rsid w:val="00D30DFA"/>
    <w:rsid w:val="00D3115D"/>
    <w:rsid w:val="00D31982"/>
    <w:rsid w:val="00D3217E"/>
    <w:rsid w:val="00D331F0"/>
    <w:rsid w:val="00D33A72"/>
    <w:rsid w:val="00D373F6"/>
    <w:rsid w:val="00D43759"/>
    <w:rsid w:val="00D4424F"/>
    <w:rsid w:val="00D46862"/>
    <w:rsid w:val="00D521A9"/>
    <w:rsid w:val="00D839D9"/>
    <w:rsid w:val="00D84FDF"/>
    <w:rsid w:val="00D97525"/>
    <w:rsid w:val="00DA4A0C"/>
    <w:rsid w:val="00DA672B"/>
    <w:rsid w:val="00DB0EC4"/>
    <w:rsid w:val="00DB4BC6"/>
    <w:rsid w:val="00DB6914"/>
    <w:rsid w:val="00DC288C"/>
    <w:rsid w:val="00DC5B25"/>
    <w:rsid w:val="00DD1511"/>
    <w:rsid w:val="00DD2690"/>
    <w:rsid w:val="00DD31F4"/>
    <w:rsid w:val="00DE1C40"/>
    <w:rsid w:val="00DE2ECE"/>
    <w:rsid w:val="00DE4372"/>
    <w:rsid w:val="00E00333"/>
    <w:rsid w:val="00E00B66"/>
    <w:rsid w:val="00E03675"/>
    <w:rsid w:val="00E125FA"/>
    <w:rsid w:val="00E13833"/>
    <w:rsid w:val="00E15BE1"/>
    <w:rsid w:val="00E1635B"/>
    <w:rsid w:val="00E23B1B"/>
    <w:rsid w:val="00E3501E"/>
    <w:rsid w:val="00E35E17"/>
    <w:rsid w:val="00E5064E"/>
    <w:rsid w:val="00E50693"/>
    <w:rsid w:val="00E521C1"/>
    <w:rsid w:val="00E530BB"/>
    <w:rsid w:val="00E6349F"/>
    <w:rsid w:val="00E63CE0"/>
    <w:rsid w:val="00E64A47"/>
    <w:rsid w:val="00E70286"/>
    <w:rsid w:val="00E74020"/>
    <w:rsid w:val="00E7645E"/>
    <w:rsid w:val="00E76D72"/>
    <w:rsid w:val="00E779A7"/>
    <w:rsid w:val="00E77EB2"/>
    <w:rsid w:val="00E9441A"/>
    <w:rsid w:val="00E97826"/>
    <w:rsid w:val="00EA14F0"/>
    <w:rsid w:val="00EA7F31"/>
    <w:rsid w:val="00EB3B1F"/>
    <w:rsid w:val="00EB5613"/>
    <w:rsid w:val="00EB66A1"/>
    <w:rsid w:val="00EC5B63"/>
    <w:rsid w:val="00EC6C8D"/>
    <w:rsid w:val="00ED4BAB"/>
    <w:rsid w:val="00ED565E"/>
    <w:rsid w:val="00EF276B"/>
    <w:rsid w:val="00EF2A45"/>
    <w:rsid w:val="00EF4F2B"/>
    <w:rsid w:val="00F179ED"/>
    <w:rsid w:val="00F226F7"/>
    <w:rsid w:val="00F2534A"/>
    <w:rsid w:val="00F30348"/>
    <w:rsid w:val="00F3796B"/>
    <w:rsid w:val="00F42200"/>
    <w:rsid w:val="00F427CE"/>
    <w:rsid w:val="00F53E37"/>
    <w:rsid w:val="00F617FC"/>
    <w:rsid w:val="00F655F0"/>
    <w:rsid w:val="00F667CC"/>
    <w:rsid w:val="00F75674"/>
    <w:rsid w:val="00F769FF"/>
    <w:rsid w:val="00F81EE5"/>
    <w:rsid w:val="00F860C9"/>
    <w:rsid w:val="00F906A0"/>
    <w:rsid w:val="00F933FC"/>
    <w:rsid w:val="00F95EE4"/>
    <w:rsid w:val="00FA53C6"/>
    <w:rsid w:val="00FA664A"/>
    <w:rsid w:val="00FA6B59"/>
    <w:rsid w:val="00FC71E2"/>
    <w:rsid w:val="00FC7F8A"/>
    <w:rsid w:val="00FD2577"/>
    <w:rsid w:val="00FD6255"/>
    <w:rsid w:val="00FE3AF8"/>
    <w:rsid w:val="00FE73FC"/>
    <w:rsid w:val="00FE774C"/>
    <w:rsid w:val="00FF447B"/>
    <w:rsid w:val="00FF6303"/>
    <w:rsid w:val="02A6AA17"/>
    <w:rsid w:val="03BCC90F"/>
    <w:rsid w:val="03BD54F4"/>
    <w:rsid w:val="04DB3F87"/>
    <w:rsid w:val="091C4C53"/>
    <w:rsid w:val="0A934AC0"/>
    <w:rsid w:val="0AA0AA24"/>
    <w:rsid w:val="0B3559C0"/>
    <w:rsid w:val="0BDA7F07"/>
    <w:rsid w:val="0E91FBDE"/>
    <w:rsid w:val="0EFA469C"/>
    <w:rsid w:val="0F410B54"/>
    <w:rsid w:val="10C70A1A"/>
    <w:rsid w:val="11DD6DEE"/>
    <w:rsid w:val="121DF41B"/>
    <w:rsid w:val="12939202"/>
    <w:rsid w:val="132917DD"/>
    <w:rsid w:val="13DA4E32"/>
    <w:rsid w:val="15B53059"/>
    <w:rsid w:val="190B7C1F"/>
    <w:rsid w:val="19A007EA"/>
    <w:rsid w:val="1A5C315E"/>
    <w:rsid w:val="1CB64BC3"/>
    <w:rsid w:val="1D4BD92B"/>
    <w:rsid w:val="1EA8A33D"/>
    <w:rsid w:val="252E7016"/>
    <w:rsid w:val="25743212"/>
    <w:rsid w:val="25C11EC7"/>
    <w:rsid w:val="25F7ECFE"/>
    <w:rsid w:val="2611E115"/>
    <w:rsid w:val="26293860"/>
    <w:rsid w:val="284E2570"/>
    <w:rsid w:val="2872BA2B"/>
    <w:rsid w:val="28FBAC1A"/>
    <w:rsid w:val="2A5C474A"/>
    <w:rsid w:val="2BFB640B"/>
    <w:rsid w:val="2D655E92"/>
    <w:rsid w:val="2DF7A368"/>
    <w:rsid w:val="2E0AC56C"/>
    <w:rsid w:val="2E467133"/>
    <w:rsid w:val="2EB47670"/>
    <w:rsid w:val="2FEC7332"/>
    <w:rsid w:val="302ED421"/>
    <w:rsid w:val="30427358"/>
    <w:rsid w:val="30F7E872"/>
    <w:rsid w:val="34902537"/>
    <w:rsid w:val="36E5D11A"/>
    <w:rsid w:val="3934431C"/>
    <w:rsid w:val="3966B9BA"/>
    <w:rsid w:val="39DEE013"/>
    <w:rsid w:val="3AFC7A4D"/>
    <w:rsid w:val="3C9CAFB3"/>
    <w:rsid w:val="3CDFEEAC"/>
    <w:rsid w:val="3D35CB4A"/>
    <w:rsid w:val="3D57ECE2"/>
    <w:rsid w:val="3D709AAB"/>
    <w:rsid w:val="3E6F7672"/>
    <w:rsid w:val="3F308922"/>
    <w:rsid w:val="4000DE6A"/>
    <w:rsid w:val="40DFD558"/>
    <w:rsid w:val="40E7C980"/>
    <w:rsid w:val="41F17176"/>
    <w:rsid w:val="425E6BB4"/>
    <w:rsid w:val="42957AB1"/>
    <w:rsid w:val="440FC6F9"/>
    <w:rsid w:val="44AA4F36"/>
    <w:rsid w:val="44B26C5B"/>
    <w:rsid w:val="45E40611"/>
    <w:rsid w:val="47B7FA44"/>
    <w:rsid w:val="47BC64AE"/>
    <w:rsid w:val="4855E855"/>
    <w:rsid w:val="48FB6D73"/>
    <w:rsid w:val="4D83A25A"/>
    <w:rsid w:val="4E29166D"/>
    <w:rsid w:val="4F126909"/>
    <w:rsid w:val="50123350"/>
    <w:rsid w:val="5029E408"/>
    <w:rsid w:val="536E44F6"/>
    <w:rsid w:val="54B13302"/>
    <w:rsid w:val="55521C6D"/>
    <w:rsid w:val="55A95F5B"/>
    <w:rsid w:val="56090903"/>
    <w:rsid w:val="5752CF57"/>
    <w:rsid w:val="5921E982"/>
    <w:rsid w:val="5AD72A61"/>
    <w:rsid w:val="5AF370B1"/>
    <w:rsid w:val="5B7A1098"/>
    <w:rsid w:val="5D353399"/>
    <w:rsid w:val="5FE11D79"/>
    <w:rsid w:val="611028F1"/>
    <w:rsid w:val="614DA61B"/>
    <w:rsid w:val="61EF0FB9"/>
    <w:rsid w:val="62B47AD2"/>
    <w:rsid w:val="63F2C273"/>
    <w:rsid w:val="644EC024"/>
    <w:rsid w:val="67FCFCB5"/>
    <w:rsid w:val="6933EF38"/>
    <w:rsid w:val="6C4B59E2"/>
    <w:rsid w:val="6CBB88A8"/>
    <w:rsid w:val="6E8A6861"/>
    <w:rsid w:val="6F8A49ED"/>
    <w:rsid w:val="6FCAA3BB"/>
    <w:rsid w:val="6FD072D3"/>
    <w:rsid w:val="70D318CE"/>
    <w:rsid w:val="715EAE1F"/>
    <w:rsid w:val="71645BBF"/>
    <w:rsid w:val="71696272"/>
    <w:rsid w:val="71E78ECD"/>
    <w:rsid w:val="74526945"/>
    <w:rsid w:val="758FF444"/>
    <w:rsid w:val="7672F9E7"/>
    <w:rsid w:val="78855162"/>
    <w:rsid w:val="797B9D46"/>
    <w:rsid w:val="7A59C4AC"/>
    <w:rsid w:val="7E5F6028"/>
    <w:rsid w:val="7EE12DF7"/>
    <w:rsid w:val="7F5CFC99"/>
    <w:rsid w:val="7FA6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A4FD09"/>
  <w15:docId w15:val="{DF1956C0-FB42-A54A-B725-54DB1A48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2A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42A20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2A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42A20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4280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80C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4280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4280C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6738E"/>
    <w:pPr>
      <w:spacing w:after="0" w:line="240" w:lineRule="auto"/>
    </w:pPr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3D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577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6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7865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2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9453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4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859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2597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6138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1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54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8377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8198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A37B7E08EA414B8C0D70551D409F5E" ma:contentTypeVersion="12" ma:contentTypeDescription="Create a new document." ma:contentTypeScope="" ma:versionID="e18b6bb4dbd8f52a4642ff1773e7637d">
  <xsd:schema xmlns:xsd="http://www.w3.org/2001/XMLSchema" xmlns:xs="http://www.w3.org/2001/XMLSchema" xmlns:p="http://schemas.microsoft.com/office/2006/metadata/properties" xmlns:ns2="b35d00e5-7a36-4e86-9b59-a67de9fc72b5" xmlns:ns3="c1790ee1-95f1-4cae-8d96-9daad770d0d7" targetNamespace="http://schemas.microsoft.com/office/2006/metadata/properties" ma:root="true" ma:fieldsID="12cd5c3487e21bbbb361f7b861aaa77c" ns2:_="" ns3:_="">
    <xsd:import namespace="b35d00e5-7a36-4e86-9b59-a67de9fc72b5"/>
    <xsd:import namespace="c1790ee1-95f1-4cae-8d96-9daad770d0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d00e5-7a36-4e86-9b59-a67de9fc7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790ee1-95f1-4cae-8d96-9daad770d0d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43B180-F55F-436C-8828-1E59893904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A14CDA-4918-4ED3-A5F3-E91E2012A8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d00e5-7a36-4e86-9b59-a67de9fc72b5"/>
    <ds:schemaRef ds:uri="c1790ee1-95f1-4cae-8d96-9daad770d0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66D721-78F9-4327-A66F-8BA59117255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0B6B4C-1A79-48E4-B02C-9A81B6D0885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Nash, Sarah H</cp:lastModifiedBy>
  <cp:revision>3</cp:revision>
  <cp:lastPrinted>2024-03-19T19:31:00Z</cp:lastPrinted>
  <dcterms:created xsi:type="dcterms:W3CDTF">2024-05-01T13:36:00Z</dcterms:created>
  <dcterms:modified xsi:type="dcterms:W3CDTF">2024-05-0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A37B7E08EA414B8C0D70551D409F5E</vt:lpwstr>
  </property>
</Properties>
</file>